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E3C267" w14:textId="2A9D2814" w:rsidR="00A0713F" w:rsidRPr="00263729" w:rsidRDefault="00F05500" w:rsidP="00263729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  <w:proofErr w:type="spellStart"/>
      <w:r>
        <w:rPr>
          <w:rFonts w:ascii="Arial" w:hAnsi="Arial" w:cs="Arial"/>
          <w:b/>
          <w:sz w:val="20"/>
          <w:szCs w:val="20"/>
          <w:lang w:val="en-GB"/>
        </w:rPr>
        <w:t>e</w:t>
      </w:r>
      <w:r w:rsidR="00263729" w:rsidRPr="00ED00C5">
        <w:rPr>
          <w:rFonts w:ascii="Arial" w:hAnsi="Arial" w:cs="Arial"/>
          <w:b/>
          <w:sz w:val="20"/>
          <w:szCs w:val="20"/>
          <w:lang w:val="en-GB"/>
        </w:rPr>
        <w:t>Table</w:t>
      </w:r>
      <w:proofErr w:type="spellEnd"/>
      <w:r w:rsidR="00263729" w:rsidRPr="00ED00C5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BD301D">
        <w:rPr>
          <w:rFonts w:ascii="Arial" w:hAnsi="Arial" w:cs="Arial"/>
          <w:b/>
          <w:sz w:val="20"/>
          <w:szCs w:val="20"/>
          <w:lang w:val="en-GB"/>
        </w:rPr>
        <w:t>2</w:t>
      </w:r>
      <w:bookmarkStart w:id="0" w:name="_GoBack"/>
      <w:bookmarkEnd w:id="0"/>
      <w:r w:rsidR="00263729" w:rsidRPr="00ED00C5">
        <w:rPr>
          <w:rFonts w:ascii="Arial" w:hAnsi="Arial" w:cs="Arial"/>
          <w:b/>
          <w:sz w:val="20"/>
          <w:szCs w:val="20"/>
          <w:lang w:val="en-GB"/>
        </w:rPr>
        <w:t xml:space="preserve">. Neuropsychological assessment at </w:t>
      </w:r>
      <w:r w:rsidR="000A5740">
        <w:rPr>
          <w:rFonts w:ascii="Arial" w:hAnsi="Arial" w:cs="Arial"/>
          <w:b/>
          <w:sz w:val="20"/>
          <w:szCs w:val="20"/>
          <w:lang w:val="en-GB"/>
        </w:rPr>
        <w:t>6 mo</w:t>
      </w:r>
      <w:r w:rsidR="000C3B8F">
        <w:rPr>
          <w:rFonts w:ascii="Arial" w:hAnsi="Arial" w:cs="Arial"/>
          <w:b/>
          <w:sz w:val="20"/>
          <w:szCs w:val="20"/>
          <w:lang w:val="en-GB"/>
        </w:rPr>
        <w:t>nths</w:t>
      </w:r>
      <w:r w:rsidR="00263729" w:rsidRPr="00ED00C5">
        <w:rPr>
          <w:rFonts w:ascii="Arial" w:hAnsi="Arial" w:cs="Arial"/>
          <w:b/>
          <w:sz w:val="20"/>
          <w:szCs w:val="20"/>
          <w:lang w:val="en-GB"/>
        </w:rPr>
        <w:t xml:space="preserve"> and 1 year DBS stimulation</w:t>
      </w:r>
      <w:r w:rsidR="008D62A0">
        <w:rPr>
          <w:rFonts w:ascii="Arial" w:hAnsi="Arial" w:cs="Arial"/>
          <w:b/>
          <w:sz w:val="20"/>
          <w:szCs w:val="20"/>
          <w:lang w:val="en-GB"/>
        </w:rPr>
        <w:t xml:space="preserve"> compared to baseline</w:t>
      </w:r>
      <w:r w:rsidR="00A0713F" w:rsidRPr="0067513E">
        <w:rPr>
          <w:rFonts w:ascii="Arial" w:hAnsi="Arial" w:cs="Arial"/>
          <w:sz w:val="20"/>
          <w:szCs w:val="20"/>
        </w:rPr>
        <w:fldChar w:fldCharType="begin"/>
      </w:r>
      <w:r w:rsidR="00A0713F" w:rsidRPr="00263729">
        <w:rPr>
          <w:rFonts w:ascii="Arial" w:hAnsi="Arial" w:cs="Arial"/>
          <w:sz w:val="20"/>
          <w:szCs w:val="20"/>
          <w:lang w:val="en-US"/>
        </w:rPr>
        <w:instrText xml:space="preserve"> LINK Excel.Sheet.8 "Macintosh HD:Users:sarahkayser:Desktop:Tab3.xls" "Tabelle1!S1:S12" \a \f 5 \h </w:instrText>
      </w:r>
      <w:r w:rsidR="005767C7" w:rsidRPr="00263729">
        <w:rPr>
          <w:rFonts w:ascii="Arial" w:hAnsi="Arial" w:cs="Arial"/>
          <w:sz w:val="20"/>
          <w:szCs w:val="20"/>
          <w:lang w:val="en-US"/>
        </w:rPr>
        <w:instrText xml:space="preserve"> \* MERGEFORMAT </w:instrText>
      </w:r>
      <w:r w:rsidR="00A0713F" w:rsidRPr="0067513E">
        <w:rPr>
          <w:rFonts w:ascii="Arial" w:hAnsi="Arial" w:cs="Arial"/>
          <w:sz w:val="20"/>
          <w:szCs w:val="20"/>
        </w:rPr>
        <w:fldChar w:fldCharType="separate"/>
      </w:r>
    </w:p>
    <w:tbl>
      <w:tblPr>
        <w:tblStyle w:val="TableGrid"/>
        <w:tblW w:w="10173" w:type="dxa"/>
        <w:tblLayout w:type="fixed"/>
        <w:tblLook w:val="04A0" w:firstRow="1" w:lastRow="0" w:firstColumn="1" w:lastColumn="0" w:noHBand="0" w:noVBand="1"/>
      </w:tblPr>
      <w:tblGrid>
        <w:gridCol w:w="1359"/>
        <w:gridCol w:w="1359"/>
        <w:gridCol w:w="2425"/>
        <w:gridCol w:w="1486"/>
        <w:gridCol w:w="1404"/>
        <w:gridCol w:w="864"/>
        <w:gridCol w:w="1276"/>
      </w:tblGrid>
      <w:tr w:rsidR="000C3B8F" w:rsidRPr="0067513E" w14:paraId="06BDCF1A" w14:textId="77777777" w:rsidTr="008D62A0">
        <w:trPr>
          <w:trHeight w:val="340"/>
        </w:trPr>
        <w:tc>
          <w:tcPr>
            <w:tcW w:w="27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A5DB28" w14:textId="3E47E23E" w:rsidR="000C3B8F" w:rsidRPr="0067513E" w:rsidRDefault="000C3B8F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>Cognitive</w:t>
            </w:r>
            <w:proofErr w:type="spellEnd"/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omain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D5838B" w14:textId="252FF0FA" w:rsidR="000C3B8F" w:rsidRPr="0067513E" w:rsidRDefault="000C3B8F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00605B" w14:textId="3191EF9F" w:rsidR="000C3B8F" w:rsidRPr="0067513E" w:rsidRDefault="000C3B8F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  <w:proofErr w:type="spellEnd"/>
            <w:r w:rsidR="008D62A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8D62A0">
              <w:rPr>
                <w:rFonts w:ascii="Arial" w:hAnsi="Arial" w:cs="Arial"/>
                <w:b/>
                <w:bCs/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7D44B2" w14:textId="201F873C" w:rsidR="000C3B8F" w:rsidRPr="0067513E" w:rsidRDefault="000C3B8F" w:rsidP="008D62A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>SD</w:t>
            </w:r>
            <w:r w:rsidR="008D62A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8D62A0">
              <w:rPr>
                <w:rFonts w:ascii="Arial" w:hAnsi="Arial" w:cs="Arial"/>
                <w:b/>
                <w:bCs/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213E1A" w14:textId="141D0CE9" w:rsidR="000C3B8F" w:rsidRPr="0067513E" w:rsidRDefault="008D62A0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75A167" w14:textId="77777777" w:rsidR="000C3B8F" w:rsidRPr="0067513E" w:rsidRDefault="000C3B8F" w:rsidP="0067513E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67513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0C3B8F" w:rsidRPr="0067513E" w14:paraId="3A8548A2" w14:textId="77777777" w:rsidTr="008D62A0">
        <w:trPr>
          <w:trHeight w:val="340"/>
        </w:trPr>
        <w:tc>
          <w:tcPr>
            <w:tcW w:w="51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ABED463" w14:textId="77777777" w:rsidR="000C3B8F" w:rsidRPr="0067513E" w:rsidRDefault="000C3B8F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Verbal </w:t>
            </w:r>
            <w:proofErr w:type="spellStart"/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>learning</w:t>
            </w:r>
            <w:proofErr w:type="spellEnd"/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>and</w:t>
            </w:r>
            <w:proofErr w:type="spellEnd"/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>memory</w:t>
            </w:r>
            <w:proofErr w:type="spellEnd"/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58A2D1" w14:textId="77777777" w:rsidR="000C3B8F" w:rsidRPr="0067513E" w:rsidRDefault="000C3B8F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36AFE20" w14:textId="77777777" w:rsidR="000C3B8F" w:rsidRPr="0067513E" w:rsidRDefault="000C3B8F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0132A9" w14:textId="77777777" w:rsidR="000C3B8F" w:rsidRPr="0067513E" w:rsidRDefault="000C3B8F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259301" w14:textId="77777777" w:rsidR="000C3B8F" w:rsidRPr="0067513E" w:rsidRDefault="000C3B8F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0C3B8F" w:rsidRPr="0067513E" w14:paraId="06572F51" w14:textId="77777777" w:rsidTr="008D62A0">
        <w:trPr>
          <w:trHeight w:val="340"/>
        </w:trPr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03C54" w14:textId="77777777" w:rsidR="000C3B8F" w:rsidRPr="0067513E" w:rsidRDefault="000C3B8F" w:rsidP="0067513E">
            <w:pPr>
              <w:rPr>
                <w:rFonts w:ascii="Arial" w:hAnsi="Arial" w:cs="Arial"/>
                <w:sz w:val="20"/>
                <w:szCs w:val="20"/>
              </w:rPr>
            </w:pPr>
            <w:r w:rsidRPr="0067513E">
              <w:rPr>
                <w:rFonts w:ascii="Arial" w:hAnsi="Arial" w:cs="Arial"/>
                <w:sz w:val="20"/>
                <w:szCs w:val="20"/>
              </w:rPr>
              <w:t xml:space="preserve">VLMT total </w:t>
            </w:r>
            <w:proofErr w:type="spellStart"/>
            <w:r w:rsidRPr="0067513E">
              <w:rPr>
                <w:rFonts w:ascii="Arial" w:hAnsi="Arial" w:cs="Arial"/>
                <w:sz w:val="20"/>
                <w:szCs w:val="20"/>
              </w:rPr>
              <w:t>learning</w:t>
            </w:r>
            <w:proofErr w:type="spellEnd"/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73551" w14:textId="38C1EE1B" w:rsidR="000C3B8F" w:rsidRPr="0067513E" w:rsidRDefault="000C3B8F" w:rsidP="00B87B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EC3D99" w14:textId="026A8E81" w:rsidR="000C3B8F" w:rsidRPr="0067513E" w:rsidRDefault="000C3B8F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040E64" w14:textId="4CE9A47C" w:rsidR="000C3B8F" w:rsidRPr="0067513E" w:rsidRDefault="000C3B8F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7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CF2F334" w14:textId="3A57F6AD" w:rsidR="000C3B8F" w:rsidRPr="0067513E" w:rsidRDefault="000C3B8F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5A03F9" w14:textId="5B9F1C38" w:rsidR="000C3B8F" w:rsidRPr="0067513E" w:rsidRDefault="000C3B8F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0C3B8F" w:rsidRPr="0067513E" w14:paraId="4D0E602F" w14:textId="77777777" w:rsidTr="008D62A0">
        <w:trPr>
          <w:trHeight w:val="34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B9142E" w14:textId="77777777" w:rsidR="000C3B8F" w:rsidRPr="0067513E" w:rsidRDefault="000C3B8F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48118A" w14:textId="77777777" w:rsidR="000C3B8F" w:rsidRPr="0067513E" w:rsidRDefault="000C3B8F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D59308" w14:textId="41074390" w:rsidR="000C3B8F" w:rsidRPr="0067513E" w:rsidRDefault="000C3B8F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2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7660B7" w14:textId="020A743A" w:rsidR="000C3B8F" w:rsidRPr="0067513E" w:rsidRDefault="000C3B8F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1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6918E9" w14:textId="66198D6A" w:rsidR="000C3B8F" w:rsidRPr="0067513E" w:rsidRDefault="000C3B8F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3ED609D" w14:textId="7D530C20" w:rsidR="000C3B8F" w:rsidRPr="0067513E" w:rsidRDefault="000C3B8F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6DB6E6" w14:textId="453A9939" w:rsidR="000C3B8F" w:rsidRPr="000A5740" w:rsidRDefault="000C3B8F" w:rsidP="0067513E">
            <w:pPr>
              <w:rPr>
                <w:rFonts w:ascii="Arial" w:hAnsi="Arial" w:cs="Arial"/>
                <w:sz w:val="20"/>
                <w:szCs w:val="20"/>
              </w:rPr>
            </w:pPr>
            <w:r w:rsidRPr="000A5740">
              <w:rPr>
                <w:rFonts w:ascii="Arial" w:hAnsi="Arial" w:cs="Arial"/>
                <w:sz w:val="20"/>
                <w:szCs w:val="20"/>
              </w:rPr>
              <w:t>0.02</w:t>
            </w:r>
            <w:r w:rsidR="000A5740" w:rsidRPr="000A5740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0C3B8F" w:rsidRPr="0067513E" w14:paraId="1F6258CF" w14:textId="77777777" w:rsidTr="008D62A0">
        <w:trPr>
          <w:trHeight w:val="340"/>
        </w:trPr>
        <w:tc>
          <w:tcPr>
            <w:tcW w:w="514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63EE2" w14:textId="1B8A319D" w:rsidR="000C3B8F" w:rsidRPr="0067513E" w:rsidRDefault="000C3B8F" w:rsidP="00F90A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eral </w:t>
            </w:r>
            <w:proofErr w:type="spellStart"/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>cognitive</w:t>
            </w:r>
            <w:proofErr w:type="spellEnd"/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>functions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CF5FC7" w14:textId="77777777" w:rsidR="000C3B8F" w:rsidRPr="0067513E" w:rsidRDefault="000C3B8F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9A4981" w14:textId="77777777" w:rsidR="000C3B8F" w:rsidRPr="0067513E" w:rsidRDefault="000C3B8F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2DC9E10" w14:textId="77777777" w:rsidR="000C3B8F" w:rsidRPr="0067513E" w:rsidRDefault="000C3B8F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6E8EA0" w14:textId="77777777" w:rsidR="000C3B8F" w:rsidRPr="0067513E" w:rsidRDefault="000C3B8F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0C3B8F" w:rsidRPr="0067513E" w14:paraId="38C95B99" w14:textId="77777777" w:rsidTr="008D62A0">
        <w:trPr>
          <w:trHeight w:val="340"/>
        </w:trPr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AF5B805" w14:textId="7C40071F" w:rsidR="000C3B8F" w:rsidRPr="0067513E" w:rsidRDefault="000C3B8F" w:rsidP="0067513E">
            <w:pPr>
              <w:rPr>
                <w:rFonts w:ascii="Arial" w:hAnsi="Arial" w:cs="Arial"/>
                <w:sz w:val="20"/>
                <w:szCs w:val="20"/>
              </w:rPr>
            </w:pPr>
            <w:r w:rsidRPr="0067513E">
              <w:rPr>
                <w:rFonts w:ascii="Arial" w:hAnsi="Arial" w:cs="Arial"/>
                <w:sz w:val="20"/>
                <w:szCs w:val="20"/>
              </w:rPr>
              <w:t>MMSE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core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161D8" w14:textId="444DECE1" w:rsidR="000C3B8F" w:rsidRPr="0067513E" w:rsidRDefault="000C3B8F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4CCE8ADA" w14:textId="70955971" w:rsidR="000C3B8F" w:rsidRPr="0067513E" w:rsidRDefault="000C3B8F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B19919" w14:textId="2C95302C" w:rsidR="000C3B8F" w:rsidRPr="0067513E" w:rsidRDefault="000C3B8F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252A716" w14:textId="7265E604" w:rsidR="000C3B8F" w:rsidRPr="0067513E" w:rsidRDefault="000C3B8F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9601A0" w14:textId="4A362615" w:rsidR="000C3B8F" w:rsidRPr="0067513E" w:rsidRDefault="000C3B8F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</w:tr>
      <w:tr w:rsidR="000C3B8F" w:rsidRPr="0067513E" w14:paraId="053F63C0" w14:textId="77777777" w:rsidTr="008D62A0">
        <w:trPr>
          <w:trHeight w:val="34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203038C" w14:textId="77777777" w:rsidR="000C3B8F" w:rsidRPr="0067513E" w:rsidRDefault="000C3B8F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8AC0146" w14:textId="5EFE3596" w:rsidR="000C3B8F" w:rsidRPr="0067513E" w:rsidRDefault="000C3B8F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B9DE86" w14:textId="57CCF2D2" w:rsidR="000C3B8F" w:rsidRPr="0067513E" w:rsidRDefault="000C3B8F" w:rsidP="000C3B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2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nth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6A9AC3DF" w14:textId="1A5FCC6C" w:rsidR="000C3B8F" w:rsidRPr="0067513E" w:rsidRDefault="000C3B8F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593254" w14:textId="68320813" w:rsidR="000C3B8F" w:rsidRPr="0067513E" w:rsidRDefault="000C3B8F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EECA512" w14:textId="626CAD9F" w:rsidR="000C3B8F" w:rsidRPr="0067513E" w:rsidRDefault="000C3B8F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36614C" w14:textId="7E4D9C1A" w:rsidR="000C3B8F" w:rsidRPr="0067513E" w:rsidRDefault="000C3B8F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D41D33" w:rsidRPr="0067513E" w14:paraId="6B16FA23" w14:textId="77777777" w:rsidTr="008D62A0">
        <w:trPr>
          <w:trHeight w:val="340"/>
        </w:trPr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DCDD24F" w14:textId="7C9880B6" w:rsidR="00D41D33" w:rsidRPr="0067513E" w:rsidRDefault="00D41D33" w:rsidP="00DA6C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WT-B 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A2447" w14:textId="66046D3A" w:rsidR="00D41D33" w:rsidRPr="0067513E" w:rsidRDefault="00D41D33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7C1E69C4" w14:textId="0D6F9B31" w:rsidR="00D41D33" w:rsidRPr="0067513E" w:rsidRDefault="00D41D33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CC8A53" w14:textId="0DA1690A" w:rsidR="00D41D33" w:rsidRPr="0067513E" w:rsidRDefault="00D41D33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2E3713E" w14:textId="04476DFE" w:rsidR="00D41D33" w:rsidRPr="0067513E" w:rsidRDefault="00D41D33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EDAD1C" w14:textId="43535615" w:rsidR="00D41D33" w:rsidRPr="0067513E" w:rsidRDefault="00D41D33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D41D33" w:rsidRPr="0067513E" w14:paraId="0B3B2520" w14:textId="77777777" w:rsidTr="008D62A0">
        <w:trPr>
          <w:trHeight w:val="34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B87114A" w14:textId="77777777" w:rsidR="00D41D33" w:rsidRPr="0067513E" w:rsidRDefault="00D41D33" w:rsidP="000A27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37AF3866" w14:textId="37F6DFBE" w:rsidR="00D41D33" w:rsidRPr="0067513E" w:rsidRDefault="00D41D33" w:rsidP="000A27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1365EA" w14:textId="5B833989" w:rsidR="00D41D33" w:rsidRDefault="00D41D33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2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7B399912" w14:textId="72EF9600" w:rsidR="00D41D33" w:rsidRPr="0067513E" w:rsidRDefault="00D41D33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B24A49" w14:textId="6C5A7D27" w:rsidR="00D41D33" w:rsidRPr="0067513E" w:rsidRDefault="00D41D33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1D8D160" w14:textId="66802472" w:rsidR="00D41D33" w:rsidRPr="0067513E" w:rsidRDefault="00D41D33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43AC70" w14:textId="7220270E" w:rsidR="00D41D33" w:rsidRPr="000A5740" w:rsidRDefault="00D41D33" w:rsidP="000A277D">
            <w:pPr>
              <w:rPr>
                <w:rFonts w:ascii="Arial" w:hAnsi="Arial" w:cs="Arial"/>
                <w:sz w:val="20"/>
                <w:szCs w:val="20"/>
              </w:rPr>
            </w:pPr>
            <w:r w:rsidRPr="000A5740">
              <w:rPr>
                <w:rFonts w:ascii="Arial" w:hAnsi="Arial" w:cs="Arial"/>
                <w:sz w:val="20"/>
                <w:szCs w:val="20"/>
              </w:rPr>
              <w:t>0.00</w:t>
            </w:r>
            <w:r w:rsidR="000A5740" w:rsidRPr="000A5740">
              <w:rPr>
                <w:rFonts w:ascii="Arial" w:hAnsi="Arial" w:cs="Arial"/>
                <w:sz w:val="20"/>
                <w:szCs w:val="20"/>
              </w:rPr>
              <w:t>*</w:t>
            </w:r>
            <w:r w:rsidR="000A5740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D41D33" w:rsidRPr="0067513E" w14:paraId="35F3A734" w14:textId="77777777" w:rsidTr="008D62A0">
        <w:trPr>
          <w:trHeight w:val="340"/>
        </w:trPr>
        <w:tc>
          <w:tcPr>
            <w:tcW w:w="514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556F3" w14:textId="77777777" w:rsidR="00D41D33" w:rsidRPr="0067513E" w:rsidRDefault="00D41D33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>Language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A9BC59" w14:textId="77777777" w:rsidR="00D41D33" w:rsidRPr="0067513E" w:rsidRDefault="00D41D33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AB5C67" w14:textId="77777777" w:rsidR="00D41D33" w:rsidRPr="0067513E" w:rsidRDefault="00D41D33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9C5D820" w14:textId="77777777" w:rsidR="00D41D33" w:rsidRPr="0067513E" w:rsidRDefault="00D41D33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D76968" w14:textId="77777777" w:rsidR="00D41D33" w:rsidRPr="0067513E" w:rsidRDefault="00D41D33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41D33" w:rsidRPr="0067513E" w14:paraId="74D34B04" w14:textId="77777777" w:rsidTr="008D62A0">
        <w:trPr>
          <w:trHeight w:val="340"/>
        </w:trPr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F62496F" w14:textId="77777777" w:rsidR="00D41D33" w:rsidRPr="0067513E" w:rsidRDefault="00D41D33" w:rsidP="0067513E">
            <w:pPr>
              <w:rPr>
                <w:rFonts w:ascii="Arial" w:hAnsi="Arial" w:cs="Arial"/>
                <w:sz w:val="20"/>
                <w:szCs w:val="20"/>
              </w:rPr>
            </w:pPr>
            <w:r w:rsidRPr="0067513E">
              <w:rPr>
                <w:rFonts w:ascii="Arial" w:hAnsi="Arial" w:cs="Arial"/>
                <w:sz w:val="20"/>
                <w:szCs w:val="20"/>
              </w:rPr>
              <w:t xml:space="preserve">HAWIE </w:t>
            </w:r>
            <w:proofErr w:type="spellStart"/>
            <w:r w:rsidRPr="0067513E">
              <w:rPr>
                <w:rFonts w:ascii="Arial" w:hAnsi="Arial" w:cs="Arial"/>
                <w:sz w:val="20"/>
                <w:szCs w:val="20"/>
              </w:rPr>
              <w:t>lexis</w:t>
            </w:r>
            <w:proofErr w:type="spellEnd"/>
            <w:r w:rsidRPr="0067513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7513E">
              <w:rPr>
                <w:rFonts w:ascii="Arial" w:hAnsi="Arial" w:cs="Arial"/>
                <w:sz w:val="20"/>
                <w:szCs w:val="20"/>
              </w:rPr>
              <w:t>test</w:t>
            </w:r>
            <w:proofErr w:type="spellEnd"/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81578" w14:textId="068F0F39" w:rsidR="00D41D33" w:rsidRPr="0067513E" w:rsidRDefault="00D41D3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67799138" w14:textId="3F61E1E1" w:rsidR="00D41D33" w:rsidRPr="0067513E" w:rsidRDefault="00D41D3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C4F85F" w14:textId="292353D3" w:rsidR="00D41D33" w:rsidRPr="0067513E" w:rsidRDefault="00D41D3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94EF0CA" w14:textId="4B538C62" w:rsidR="00D41D33" w:rsidRPr="0067513E" w:rsidRDefault="00D41D3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A0330D" w14:textId="5F3D776C" w:rsidR="00D41D33" w:rsidRPr="0067513E" w:rsidRDefault="00D41D3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</w:tr>
      <w:tr w:rsidR="00D41D33" w:rsidRPr="0067513E" w14:paraId="72923FF6" w14:textId="77777777" w:rsidTr="008D62A0">
        <w:trPr>
          <w:trHeight w:val="34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8DA6D1B" w14:textId="77777777" w:rsidR="00D41D33" w:rsidRPr="0067513E" w:rsidRDefault="00D41D33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E987642" w14:textId="77777777" w:rsidR="00D41D33" w:rsidRPr="0067513E" w:rsidRDefault="00D41D33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FD8677" w14:textId="57A6321B" w:rsidR="00D41D33" w:rsidRPr="0067513E" w:rsidRDefault="00D41D3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2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5E1C3774" w14:textId="541B52AF" w:rsidR="00D41D33" w:rsidRPr="0067513E" w:rsidRDefault="00D41D3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884E21" w14:textId="373FE55B" w:rsidR="00D41D33" w:rsidRPr="0067513E" w:rsidRDefault="00D41D3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72A44E5" w14:textId="294EAF79" w:rsidR="00D41D33" w:rsidRPr="0067513E" w:rsidRDefault="00D41D3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E62125" w14:textId="4AAE7F83" w:rsidR="00D41D33" w:rsidRPr="0067513E" w:rsidRDefault="00D41D3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D41D33" w:rsidRPr="0067513E" w14:paraId="2015665C" w14:textId="77777777" w:rsidTr="008D62A0">
        <w:trPr>
          <w:trHeight w:val="340"/>
        </w:trPr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4C5636B" w14:textId="77777777" w:rsidR="00D41D33" w:rsidRPr="0067513E" w:rsidRDefault="00D41D33" w:rsidP="0067513E">
            <w:pPr>
              <w:rPr>
                <w:rFonts w:ascii="Arial" w:hAnsi="Arial" w:cs="Arial"/>
                <w:sz w:val="20"/>
                <w:szCs w:val="20"/>
              </w:rPr>
            </w:pPr>
            <w:r w:rsidRPr="0067513E">
              <w:rPr>
                <w:rFonts w:ascii="Arial" w:hAnsi="Arial" w:cs="Arial"/>
                <w:sz w:val="20"/>
                <w:szCs w:val="20"/>
              </w:rPr>
              <w:t xml:space="preserve">HAWIE </w:t>
            </w:r>
            <w:proofErr w:type="spellStart"/>
            <w:r w:rsidRPr="0067513E">
              <w:rPr>
                <w:rFonts w:ascii="Arial" w:hAnsi="Arial" w:cs="Arial"/>
                <w:sz w:val="20"/>
                <w:szCs w:val="20"/>
              </w:rPr>
              <w:t>finding</w:t>
            </w:r>
            <w:proofErr w:type="spellEnd"/>
            <w:r w:rsidRPr="0067513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7513E">
              <w:rPr>
                <w:rFonts w:ascii="Arial" w:hAnsi="Arial" w:cs="Arial"/>
                <w:sz w:val="20"/>
                <w:szCs w:val="20"/>
              </w:rPr>
              <w:t>similarities</w:t>
            </w:r>
            <w:proofErr w:type="spellEnd"/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3BC0A" w14:textId="108D1C6C" w:rsidR="00D41D33" w:rsidRPr="0067513E" w:rsidRDefault="00D41D3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17F40E13" w14:textId="235E942A" w:rsidR="00D41D33" w:rsidRPr="0067513E" w:rsidRDefault="00D41D3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CC9BDD" w14:textId="7E66E559" w:rsidR="00D41D33" w:rsidRPr="0067513E" w:rsidRDefault="00D41D3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ED92A84" w14:textId="4C797C38" w:rsidR="00D41D33" w:rsidRPr="0067513E" w:rsidRDefault="00D41D3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3AC7F2" w14:textId="6B9F57F8" w:rsidR="00D41D33" w:rsidRPr="0067513E" w:rsidRDefault="00D41D3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</w:tr>
      <w:tr w:rsidR="00D41D33" w:rsidRPr="0067513E" w14:paraId="24B7C484" w14:textId="77777777" w:rsidTr="008D62A0">
        <w:trPr>
          <w:trHeight w:val="34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36EF5183" w14:textId="77777777" w:rsidR="00D41D33" w:rsidRPr="0067513E" w:rsidRDefault="00D41D33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616D686" w14:textId="77777777" w:rsidR="00D41D33" w:rsidRPr="0067513E" w:rsidRDefault="00D41D33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30948C" w14:textId="4599DA5F" w:rsidR="00D41D33" w:rsidRPr="0067513E" w:rsidRDefault="00D41D3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2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33BF6560" w14:textId="5EC03D4D" w:rsidR="00D41D33" w:rsidRPr="0067513E" w:rsidRDefault="00D41D3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0D549" w14:textId="0FFC9342" w:rsidR="00D41D33" w:rsidRPr="0067513E" w:rsidRDefault="00D41D3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5234150" w14:textId="67AA0E1C" w:rsidR="00D41D33" w:rsidRPr="0067513E" w:rsidRDefault="00D41D3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523B40" w14:textId="01EC3ECA" w:rsidR="00D41D33" w:rsidRPr="000A5740" w:rsidRDefault="00D41D33" w:rsidP="0067513E">
            <w:pPr>
              <w:rPr>
                <w:rFonts w:ascii="Arial" w:hAnsi="Arial" w:cs="Arial"/>
                <w:sz w:val="20"/>
                <w:szCs w:val="20"/>
              </w:rPr>
            </w:pPr>
            <w:r w:rsidRPr="000A5740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D41D33" w:rsidRPr="0067513E" w14:paraId="26200580" w14:textId="77777777" w:rsidTr="008D62A0">
        <w:trPr>
          <w:trHeight w:val="340"/>
        </w:trPr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F508345" w14:textId="24F94A65" w:rsidR="00D41D33" w:rsidRPr="0067513E" w:rsidRDefault="00D41D33" w:rsidP="00153E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or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luency</w:t>
            </w:r>
            <w:proofErr w:type="spellEnd"/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8E2F5" w14:textId="4D337E9A" w:rsidR="00D41D33" w:rsidRPr="0067513E" w:rsidRDefault="00D41D33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0BB79DCF" w14:textId="0A93DF0A" w:rsidR="00D41D33" w:rsidRPr="0067513E" w:rsidRDefault="001B40ED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7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2DC8A5" w14:textId="65E03821" w:rsidR="00D41D33" w:rsidRPr="0067513E" w:rsidRDefault="001B40ED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D772F7E" w14:textId="65D63E5A" w:rsidR="00D41D33" w:rsidRPr="0067513E" w:rsidRDefault="001B40ED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A74572" w14:textId="6722DFE7" w:rsidR="00D41D33" w:rsidRPr="0067513E" w:rsidRDefault="001B40ED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D41D33" w:rsidRPr="0067513E" w14:paraId="2595BD87" w14:textId="77777777" w:rsidTr="008D62A0">
        <w:trPr>
          <w:trHeight w:val="34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357FC63C" w14:textId="77777777" w:rsidR="00D41D33" w:rsidRPr="0067513E" w:rsidRDefault="00D41D33" w:rsidP="000A27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1E4B142" w14:textId="77777777" w:rsidR="00D41D33" w:rsidRPr="0067513E" w:rsidRDefault="00D41D33" w:rsidP="000A27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70F310" w14:textId="5BFBEA78" w:rsidR="00D41D33" w:rsidRPr="0067513E" w:rsidRDefault="00D41D33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2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31298E99" w14:textId="3FF49F9F" w:rsidR="00D41D33" w:rsidRPr="0067513E" w:rsidRDefault="001B40ED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3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504FA3" w14:textId="269C7686" w:rsidR="00D41D33" w:rsidRPr="0067513E" w:rsidRDefault="001B40ED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E0BE1B3" w14:textId="5B7BAB66" w:rsidR="00D41D33" w:rsidRPr="0067513E" w:rsidRDefault="001B40ED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B8B8C9" w14:textId="326B5527" w:rsidR="00D41D33" w:rsidRPr="001B40ED" w:rsidRDefault="001B40ED" w:rsidP="000A277D">
            <w:pPr>
              <w:rPr>
                <w:rFonts w:ascii="Arial" w:hAnsi="Arial" w:cs="Arial"/>
                <w:sz w:val="20"/>
                <w:szCs w:val="20"/>
              </w:rPr>
            </w:pPr>
            <w:r w:rsidRPr="001B40ED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D41D33" w:rsidRPr="0067513E" w14:paraId="61A430DC" w14:textId="77777777" w:rsidTr="008D62A0">
        <w:trPr>
          <w:trHeight w:val="340"/>
        </w:trPr>
        <w:tc>
          <w:tcPr>
            <w:tcW w:w="514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B7822" w14:textId="77777777" w:rsidR="00D41D33" w:rsidRPr="0067513E" w:rsidRDefault="00D41D33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orking </w:t>
            </w:r>
            <w:proofErr w:type="spellStart"/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>memory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6B1055" w14:textId="77777777" w:rsidR="00D41D33" w:rsidRPr="0067513E" w:rsidRDefault="00D41D33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5E5782" w14:textId="77777777" w:rsidR="00D41D33" w:rsidRPr="0067513E" w:rsidRDefault="00D41D33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D8327DB" w14:textId="77777777" w:rsidR="00D41D33" w:rsidRPr="0067513E" w:rsidRDefault="00D41D33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291F57" w14:textId="77777777" w:rsidR="00D41D33" w:rsidRPr="0067513E" w:rsidRDefault="00D41D33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41D33" w:rsidRPr="0067513E" w14:paraId="67494BEC" w14:textId="77777777" w:rsidTr="008D62A0">
        <w:trPr>
          <w:trHeight w:val="340"/>
        </w:trPr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2F3431B" w14:textId="77777777" w:rsidR="00D41D33" w:rsidRPr="0067513E" w:rsidRDefault="00D41D33" w:rsidP="0067513E">
            <w:pPr>
              <w:rPr>
                <w:rFonts w:ascii="Arial" w:hAnsi="Arial" w:cs="Arial"/>
                <w:sz w:val="20"/>
                <w:szCs w:val="20"/>
              </w:rPr>
            </w:pPr>
            <w:r w:rsidRPr="0067513E">
              <w:rPr>
                <w:rFonts w:ascii="Arial" w:hAnsi="Arial" w:cs="Arial"/>
                <w:sz w:val="20"/>
                <w:szCs w:val="20"/>
              </w:rPr>
              <w:t xml:space="preserve">Wechsler </w:t>
            </w:r>
            <w:proofErr w:type="spellStart"/>
            <w:r w:rsidRPr="0067513E">
              <w:rPr>
                <w:rFonts w:ascii="Arial" w:hAnsi="Arial" w:cs="Arial"/>
                <w:sz w:val="20"/>
                <w:szCs w:val="20"/>
              </w:rPr>
              <w:t>digit</w:t>
            </w:r>
            <w:proofErr w:type="spellEnd"/>
            <w:r w:rsidRPr="0067513E">
              <w:rPr>
                <w:rFonts w:ascii="Arial" w:hAnsi="Arial" w:cs="Arial"/>
                <w:sz w:val="20"/>
                <w:szCs w:val="20"/>
              </w:rPr>
              <w:t xml:space="preserve"> spa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2652E" w14:textId="6F94FACB" w:rsidR="00D41D33" w:rsidRPr="0067513E" w:rsidRDefault="00D41D3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33648022" w14:textId="4D4F007C" w:rsidR="00D41D33" w:rsidRPr="0067513E" w:rsidRDefault="001B40ED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4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947869" w14:textId="6AD267CE" w:rsidR="00D41D33" w:rsidRPr="0067513E" w:rsidRDefault="001B40ED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C5DE745" w14:textId="24E52866" w:rsidR="00D41D33" w:rsidRPr="0067513E" w:rsidRDefault="001B40ED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1B599A" w14:textId="064B8D60" w:rsidR="00D41D33" w:rsidRPr="0067513E" w:rsidRDefault="001B40ED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</w:tr>
      <w:tr w:rsidR="00D41D33" w:rsidRPr="0067513E" w14:paraId="4455939A" w14:textId="77777777" w:rsidTr="008D62A0">
        <w:trPr>
          <w:trHeight w:val="34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E5411FD" w14:textId="77777777" w:rsidR="00D41D33" w:rsidRPr="0067513E" w:rsidRDefault="00D41D33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A430535" w14:textId="77777777" w:rsidR="00D41D33" w:rsidRPr="0067513E" w:rsidRDefault="00D41D33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2B9B1E" w14:textId="5416C803" w:rsidR="00D41D33" w:rsidRPr="0067513E" w:rsidRDefault="00D41D3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2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1BEAB813" w14:textId="1B7B57D2" w:rsidR="00D41D33" w:rsidRPr="0067513E" w:rsidRDefault="001B40ED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3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A47324" w14:textId="65E4D2C0" w:rsidR="00D41D33" w:rsidRPr="0067513E" w:rsidRDefault="001B40ED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DE1F56F" w14:textId="16760A30" w:rsidR="00D41D33" w:rsidRPr="0067513E" w:rsidRDefault="001B40ED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F66A36" w14:textId="49717F45" w:rsidR="00D41D33" w:rsidRPr="0067513E" w:rsidRDefault="001B40ED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D41D33" w:rsidRPr="0067513E" w14:paraId="2C396151" w14:textId="77777777" w:rsidTr="008D62A0">
        <w:trPr>
          <w:trHeight w:val="340"/>
        </w:trPr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03C70A1" w14:textId="77777777" w:rsidR="00D41D33" w:rsidRPr="0067513E" w:rsidRDefault="00D41D33" w:rsidP="0067513E">
            <w:pPr>
              <w:rPr>
                <w:rFonts w:ascii="Arial" w:hAnsi="Arial" w:cs="Arial"/>
                <w:sz w:val="20"/>
                <w:szCs w:val="20"/>
              </w:rPr>
            </w:pPr>
            <w:r w:rsidRPr="0067513E">
              <w:rPr>
                <w:rFonts w:ascii="Arial" w:hAnsi="Arial" w:cs="Arial"/>
                <w:sz w:val="20"/>
                <w:szCs w:val="20"/>
              </w:rPr>
              <w:t xml:space="preserve">Wechsler </w:t>
            </w:r>
            <w:proofErr w:type="spellStart"/>
            <w:r w:rsidRPr="0067513E">
              <w:rPr>
                <w:rFonts w:ascii="Arial" w:hAnsi="Arial" w:cs="Arial"/>
                <w:sz w:val="20"/>
                <w:szCs w:val="20"/>
              </w:rPr>
              <w:t>vis</w:t>
            </w:r>
            <w:proofErr w:type="spellEnd"/>
            <w:r w:rsidRPr="0067513E"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spellStart"/>
            <w:r w:rsidRPr="0067513E">
              <w:rPr>
                <w:rFonts w:ascii="Arial" w:hAnsi="Arial" w:cs="Arial"/>
                <w:sz w:val="20"/>
                <w:szCs w:val="20"/>
              </w:rPr>
              <w:t>mem</w:t>
            </w:r>
            <w:proofErr w:type="spellEnd"/>
            <w:r w:rsidRPr="0067513E">
              <w:rPr>
                <w:rFonts w:ascii="Arial" w:hAnsi="Arial" w:cs="Arial"/>
                <w:sz w:val="20"/>
                <w:szCs w:val="20"/>
              </w:rPr>
              <w:t>. spa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9A9F4" w14:textId="07E541BD" w:rsidR="00D41D33" w:rsidRPr="0067513E" w:rsidRDefault="00D41D3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4CA73B60" w14:textId="222C5DDF" w:rsidR="00D41D33" w:rsidRPr="0067513E" w:rsidRDefault="001B40ED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9D9E3A" w14:textId="1B1A0BC1" w:rsidR="00D41D33" w:rsidRPr="0067513E" w:rsidRDefault="001B40ED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842A1CE" w14:textId="5141B97D" w:rsidR="00D41D33" w:rsidRPr="0067513E" w:rsidRDefault="001B40ED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E94643" w14:textId="6175CA19" w:rsidR="00D41D33" w:rsidRPr="0067513E" w:rsidRDefault="001B40ED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</w:tr>
      <w:tr w:rsidR="00D41D33" w:rsidRPr="0067513E" w14:paraId="5D5E6D13" w14:textId="77777777" w:rsidTr="008D62A0">
        <w:trPr>
          <w:trHeight w:val="34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7AC2F74" w14:textId="77777777" w:rsidR="00D41D33" w:rsidRPr="0067513E" w:rsidRDefault="00D41D33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3A5270A" w14:textId="77777777" w:rsidR="00D41D33" w:rsidRPr="0067513E" w:rsidRDefault="00D41D33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D7A9CA" w14:textId="78EC13B7" w:rsidR="00D41D33" w:rsidRPr="0067513E" w:rsidRDefault="00D41D33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2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6999674C" w14:textId="7ED70B2D" w:rsidR="00D41D33" w:rsidRPr="0067513E" w:rsidRDefault="001B40ED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1CC24D" w14:textId="1AD4C558" w:rsidR="00D41D33" w:rsidRPr="0067513E" w:rsidRDefault="001B40ED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356C8D6" w14:textId="6FA38E84" w:rsidR="00D41D33" w:rsidRPr="0067513E" w:rsidRDefault="001B40ED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E58650" w14:textId="709F5E14" w:rsidR="00D41D33" w:rsidRPr="0067513E" w:rsidRDefault="001B40ED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</w:tr>
      <w:tr w:rsidR="00D41D33" w:rsidRPr="0067513E" w14:paraId="2077374F" w14:textId="77777777" w:rsidTr="007B159E">
        <w:trPr>
          <w:trHeight w:val="340"/>
        </w:trPr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F9C445F" w14:textId="02F5A7BC" w:rsidR="00D41D33" w:rsidRPr="0067513E" w:rsidRDefault="00D41D33" w:rsidP="00153E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AP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ork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mory</w:t>
            </w:r>
            <w:proofErr w:type="spellEnd"/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7A45C" w14:textId="02F4263A" w:rsidR="00D41D33" w:rsidRPr="0067513E" w:rsidRDefault="00D41D33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4F6951EF" w14:textId="4D2F3437" w:rsidR="00D41D33" w:rsidRPr="0067513E" w:rsidRDefault="00172BEF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.0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79290D" w14:textId="26F301F7" w:rsidR="00D41D33" w:rsidRPr="0067513E" w:rsidRDefault="00172BEF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8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128886D" w14:textId="0639CA5E" w:rsidR="00D41D33" w:rsidRPr="0067513E" w:rsidRDefault="00172BEF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614A97" w14:textId="55B119DB" w:rsidR="00D41D33" w:rsidRPr="0067513E" w:rsidRDefault="00172BEF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</w:tr>
      <w:tr w:rsidR="00D41D33" w:rsidRPr="0067513E" w14:paraId="283B9B8D" w14:textId="77777777" w:rsidTr="007B159E">
        <w:trPr>
          <w:trHeight w:val="340"/>
        </w:trPr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918ADF" w14:textId="77777777" w:rsidR="00D41D33" w:rsidRPr="0067513E" w:rsidRDefault="00D41D33" w:rsidP="000A27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895731" w14:textId="77777777" w:rsidR="00D41D33" w:rsidRPr="0067513E" w:rsidRDefault="00D41D33" w:rsidP="000A27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9E2C5E6" w14:textId="5F6307CA" w:rsidR="00D41D33" w:rsidRPr="0067513E" w:rsidRDefault="00D41D33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2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ECCE3" w14:textId="72152986" w:rsidR="00D41D33" w:rsidRPr="0067513E" w:rsidRDefault="00172BEF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6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797137B" w14:textId="30E6EE6B" w:rsidR="00D41D33" w:rsidRPr="0067513E" w:rsidRDefault="00172BEF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5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3288D" w14:textId="26555890" w:rsidR="00D41D33" w:rsidRPr="0067513E" w:rsidRDefault="00172BEF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23BDF7" w14:textId="3333500C" w:rsidR="00D41D33" w:rsidRPr="0067513E" w:rsidRDefault="00172BEF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</w:tr>
    </w:tbl>
    <w:p w14:paraId="310436A8" w14:textId="77777777" w:rsidR="007B159E" w:rsidRDefault="007B159E" w:rsidP="008D62A0">
      <w:pPr>
        <w:autoSpaceDE w:val="0"/>
        <w:autoSpaceDN w:val="0"/>
        <w:adjustRightInd w:val="0"/>
        <w:jc w:val="both"/>
        <w:rPr>
          <w:rFonts w:ascii="Arial" w:eastAsia="MS Mincho" w:hAnsi="Arial" w:cs="Arial"/>
          <w:sz w:val="20"/>
          <w:szCs w:val="20"/>
          <w:lang w:val="en-US" w:eastAsia="ja-JP"/>
        </w:rPr>
      </w:pPr>
    </w:p>
    <w:p w14:paraId="66E08A9A" w14:textId="77777777" w:rsidR="008D62A0" w:rsidRDefault="008D62A0" w:rsidP="008D62A0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n-US"/>
        </w:rPr>
      </w:pPr>
      <w:r w:rsidRPr="000A5740">
        <w:rPr>
          <w:rFonts w:ascii="Arial" w:eastAsia="MS Mincho" w:hAnsi="Arial" w:cs="Arial"/>
          <w:sz w:val="20"/>
          <w:szCs w:val="20"/>
          <w:lang w:val="en-US" w:eastAsia="ja-JP"/>
        </w:rPr>
        <w:t xml:space="preserve">Note. VLMT, Verbal Learning and Memory Test; MMSE, Mini-Mental State Examination; </w:t>
      </w:r>
      <w:r w:rsidRPr="000A5740">
        <w:rPr>
          <w:rFonts w:ascii="Arial" w:hAnsi="Arial" w:cs="Arial"/>
          <w:sz w:val="20"/>
          <w:szCs w:val="20"/>
          <w:lang w:val="en-US"/>
        </w:rPr>
        <w:t xml:space="preserve">MWT-B, Multiple </w:t>
      </w:r>
    </w:p>
    <w:p w14:paraId="52A4F4E0" w14:textId="77777777" w:rsidR="008D62A0" w:rsidRDefault="008D62A0" w:rsidP="008D62A0">
      <w:pPr>
        <w:autoSpaceDE w:val="0"/>
        <w:autoSpaceDN w:val="0"/>
        <w:adjustRightInd w:val="0"/>
        <w:jc w:val="both"/>
        <w:rPr>
          <w:rFonts w:ascii="Arial" w:eastAsia="MS Mincho" w:hAnsi="Arial" w:cs="Arial"/>
          <w:sz w:val="20"/>
          <w:szCs w:val="20"/>
          <w:lang w:eastAsia="ja-JP"/>
        </w:rPr>
      </w:pPr>
      <w:r w:rsidRPr="008D62A0">
        <w:rPr>
          <w:rFonts w:ascii="Arial" w:hAnsi="Arial" w:cs="Arial"/>
          <w:sz w:val="20"/>
          <w:szCs w:val="20"/>
        </w:rPr>
        <w:t xml:space="preserve">Choice </w:t>
      </w:r>
      <w:proofErr w:type="spellStart"/>
      <w:r w:rsidRPr="008D62A0">
        <w:rPr>
          <w:rFonts w:ascii="Arial" w:hAnsi="Arial" w:cs="Arial"/>
          <w:sz w:val="20"/>
          <w:szCs w:val="20"/>
        </w:rPr>
        <w:t>Vocabulary</w:t>
      </w:r>
      <w:proofErr w:type="spellEnd"/>
      <w:r w:rsidRPr="008D62A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8D62A0">
        <w:rPr>
          <w:rFonts w:ascii="Arial" w:hAnsi="Arial" w:cs="Arial"/>
          <w:sz w:val="20"/>
          <w:szCs w:val="20"/>
        </w:rPr>
        <w:t>Intelligence</w:t>
      </w:r>
      <w:proofErr w:type="spellEnd"/>
      <w:r w:rsidRPr="008D62A0">
        <w:rPr>
          <w:rFonts w:ascii="Arial" w:hAnsi="Arial" w:cs="Arial"/>
          <w:sz w:val="20"/>
          <w:szCs w:val="20"/>
        </w:rPr>
        <w:t xml:space="preserve"> Test; </w:t>
      </w:r>
      <w:r w:rsidRPr="008D62A0">
        <w:rPr>
          <w:rFonts w:ascii="Arial" w:eastAsia="MS Mincho" w:hAnsi="Arial" w:cs="Arial"/>
          <w:sz w:val="20"/>
          <w:szCs w:val="20"/>
          <w:lang w:eastAsia="ja-JP"/>
        </w:rPr>
        <w:t xml:space="preserve">HAWIE, Hamburg-Wechsler-Intelligenztest für Erwachsene; Wechsler </w:t>
      </w:r>
      <w:proofErr w:type="spellStart"/>
      <w:r w:rsidRPr="008D62A0">
        <w:rPr>
          <w:rFonts w:ascii="Arial" w:eastAsia="MS Mincho" w:hAnsi="Arial" w:cs="Arial"/>
          <w:sz w:val="20"/>
          <w:szCs w:val="20"/>
          <w:lang w:eastAsia="ja-JP"/>
        </w:rPr>
        <w:t>vis</w:t>
      </w:r>
      <w:proofErr w:type="spellEnd"/>
      <w:r w:rsidRPr="008D62A0">
        <w:rPr>
          <w:rFonts w:ascii="Arial" w:eastAsia="MS Mincho" w:hAnsi="Arial" w:cs="Arial"/>
          <w:sz w:val="20"/>
          <w:szCs w:val="20"/>
          <w:lang w:eastAsia="ja-JP"/>
        </w:rPr>
        <w:t xml:space="preserve">. </w:t>
      </w:r>
    </w:p>
    <w:p w14:paraId="1710FBEE" w14:textId="77777777" w:rsidR="008D62A0" w:rsidRDefault="008D62A0" w:rsidP="008D62A0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n-US"/>
        </w:rPr>
      </w:pPr>
      <w:r w:rsidRPr="00ED00C5">
        <w:rPr>
          <w:rFonts w:ascii="Arial" w:eastAsia="MS Mincho" w:hAnsi="Arial" w:cs="Arial"/>
          <w:sz w:val="20"/>
          <w:szCs w:val="20"/>
          <w:lang w:val="en-GB" w:eastAsia="ja-JP"/>
        </w:rPr>
        <w:t>Mem. Span, Wechsler Visual Memory Span;</w:t>
      </w:r>
      <w:r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Pr="00ED00C5">
        <w:rPr>
          <w:rFonts w:ascii="Arial" w:hAnsi="Arial" w:cs="Arial"/>
          <w:sz w:val="20"/>
          <w:szCs w:val="20"/>
          <w:lang w:val="en-US"/>
        </w:rPr>
        <w:t>Changes in cognitive performance between baseline</w:t>
      </w:r>
      <w:r>
        <w:rPr>
          <w:rFonts w:ascii="Arial" w:hAnsi="Arial" w:cs="Arial"/>
          <w:sz w:val="20"/>
          <w:szCs w:val="20"/>
          <w:lang w:val="en-US"/>
        </w:rPr>
        <w:t xml:space="preserve"> six and </w:t>
      </w:r>
    </w:p>
    <w:p w14:paraId="1684CA39" w14:textId="77777777" w:rsidR="008D62A0" w:rsidRDefault="008D62A0" w:rsidP="008D62A0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12 months were</w:t>
      </w:r>
      <w:r w:rsidRPr="00ED00C5">
        <w:rPr>
          <w:rFonts w:ascii="Arial" w:hAnsi="Arial" w:cs="Arial"/>
          <w:sz w:val="20"/>
          <w:szCs w:val="20"/>
          <w:lang w:val="en-US"/>
        </w:rPr>
        <w:t xml:space="preserve"> analyzed </w:t>
      </w:r>
      <w:r>
        <w:rPr>
          <w:rFonts w:ascii="Arial" w:hAnsi="Arial" w:cs="Arial"/>
          <w:sz w:val="20"/>
          <w:szCs w:val="20"/>
          <w:lang w:val="en-US"/>
        </w:rPr>
        <w:t>with</w:t>
      </w:r>
      <w:r w:rsidRPr="00ED00C5">
        <w:rPr>
          <w:rFonts w:ascii="Arial" w:hAnsi="Arial" w:cs="Arial"/>
          <w:sz w:val="20"/>
          <w:szCs w:val="20"/>
          <w:lang w:val="en-US"/>
        </w:rPr>
        <w:t xml:space="preserve"> paired </w:t>
      </w:r>
      <w:r w:rsidRPr="00ED00C5">
        <w:rPr>
          <w:rFonts w:ascii="Arial" w:hAnsi="Arial" w:cs="Arial"/>
          <w:i/>
          <w:iCs/>
          <w:sz w:val="20"/>
          <w:szCs w:val="20"/>
          <w:lang w:val="en-US"/>
        </w:rPr>
        <w:t xml:space="preserve">t </w:t>
      </w:r>
      <w:r w:rsidRPr="00ED00C5">
        <w:rPr>
          <w:rFonts w:ascii="Arial" w:hAnsi="Arial" w:cs="Arial"/>
          <w:sz w:val="20"/>
          <w:szCs w:val="20"/>
          <w:lang w:val="en-US"/>
        </w:rPr>
        <w:t xml:space="preserve">tests for dependent samples for each neuropsychological test. </w:t>
      </w:r>
    </w:p>
    <w:p w14:paraId="2D6213CF" w14:textId="09B1AA0B" w:rsidR="008D62A0" w:rsidRPr="008D62A0" w:rsidRDefault="008D62A0" w:rsidP="007B159E">
      <w:pPr>
        <w:autoSpaceDE w:val="0"/>
        <w:autoSpaceDN w:val="0"/>
        <w:adjustRightInd w:val="0"/>
        <w:jc w:val="both"/>
        <w:rPr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Mean, mean change from baseline value, SD change, Standard deviation change from baseline value</w:t>
      </w:r>
      <w:r w:rsidR="00DC020D">
        <w:rPr>
          <w:rFonts w:ascii="Arial" w:hAnsi="Arial" w:cs="Arial"/>
          <w:sz w:val="20"/>
          <w:szCs w:val="20"/>
          <w:lang w:val="en-US"/>
        </w:rPr>
        <w:t>.</w:t>
      </w:r>
      <w:r w:rsidRPr="008D62A0">
        <w:rPr>
          <w:lang w:val="en-US"/>
        </w:rPr>
        <w:br w:type="page"/>
      </w: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1359"/>
        <w:gridCol w:w="1359"/>
        <w:gridCol w:w="2425"/>
        <w:gridCol w:w="1486"/>
        <w:gridCol w:w="1417"/>
        <w:gridCol w:w="851"/>
        <w:gridCol w:w="1276"/>
      </w:tblGrid>
      <w:tr w:rsidR="00D41D33" w:rsidRPr="0067513E" w14:paraId="4119B48D" w14:textId="77777777" w:rsidTr="00F34823">
        <w:trPr>
          <w:trHeight w:val="340"/>
        </w:trPr>
        <w:tc>
          <w:tcPr>
            <w:tcW w:w="27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C536FC" w14:textId="3B8125D4" w:rsidR="00D41D33" w:rsidRPr="008D62A0" w:rsidRDefault="008D62A0" w:rsidP="000A277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8D62A0">
              <w:rPr>
                <w:rFonts w:ascii="Arial" w:hAnsi="Arial" w:cs="Arial"/>
                <w:b/>
                <w:sz w:val="20"/>
                <w:szCs w:val="20"/>
                <w:lang w:val="en-US"/>
              </w:rPr>
              <w:lastRenderedPageBreak/>
              <w:t>eTable</w:t>
            </w:r>
            <w:proofErr w:type="spellEnd"/>
            <w:r w:rsidRPr="008D62A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1 continued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ADB5430" w14:textId="77777777" w:rsidR="00D41D33" w:rsidRPr="008D62A0" w:rsidRDefault="00D41D33" w:rsidP="000A27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98BD5" w14:textId="44FA56D2" w:rsidR="00D41D33" w:rsidRPr="008D62A0" w:rsidRDefault="00D41D33" w:rsidP="000A27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9B62E6A" w14:textId="1DE067C9" w:rsidR="00D41D33" w:rsidRDefault="00D41D33" w:rsidP="000A27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F6FA6" w14:textId="200C95ED" w:rsidR="00D41D33" w:rsidRDefault="00D41D33" w:rsidP="000A27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61F7D60" w14:textId="06AFC45B" w:rsidR="00D41D33" w:rsidRDefault="00D41D33" w:rsidP="000A27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62A0" w:rsidRPr="0067513E" w14:paraId="5818E246" w14:textId="77777777" w:rsidTr="00F34823">
        <w:trPr>
          <w:trHeight w:val="340"/>
        </w:trPr>
        <w:tc>
          <w:tcPr>
            <w:tcW w:w="27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BFFC0" w14:textId="629AEDDA" w:rsidR="008D62A0" w:rsidRPr="008D62A0" w:rsidRDefault="008D62A0" w:rsidP="000A277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D62A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gnitive Domain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DEF34A6" w14:textId="77777777" w:rsidR="008D62A0" w:rsidRPr="008D62A0" w:rsidRDefault="008D62A0" w:rsidP="000A27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C3C496" w14:textId="6CA3B9D5" w:rsidR="008D62A0" w:rsidRPr="008D62A0" w:rsidRDefault="008D62A0" w:rsidP="000A277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D62A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Mean change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D5960C5" w14:textId="601D00F6" w:rsidR="008D62A0" w:rsidRPr="008D62A0" w:rsidRDefault="008D62A0" w:rsidP="000A277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D62A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</w:t>
            </w:r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>D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E23AD5" w14:textId="53BABC73" w:rsidR="008D62A0" w:rsidRDefault="008D62A0" w:rsidP="000A27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9F7F258" w14:textId="3DDC74E0" w:rsidR="008D62A0" w:rsidRPr="0067513E" w:rsidRDefault="008D62A0" w:rsidP="000A277D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67513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8D62A0" w:rsidRPr="0067513E" w14:paraId="2462ED7F" w14:textId="77777777" w:rsidTr="00F34823">
        <w:trPr>
          <w:trHeight w:val="340"/>
        </w:trPr>
        <w:tc>
          <w:tcPr>
            <w:tcW w:w="27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63257" w14:textId="4BADF5A9" w:rsidR="008D62A0" w:rsidRPr="008D62A0" w:rsidRDefault="008D62A0" w:rsidP="000A277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D62A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xecutive functions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2F61E4E" w14:textId="77777777" w:rsidR="008D62A0" w:rsidRPr="008D62A0" w:rsidRDefault="008D62A0" w:rsidP="000A27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F562FD" w14:textId="77777777" w:rsidR="008D62A0" w:rsidRPr="008D62A0" w:rsidRDefault="008D62A0" w:rsidP="000A277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EE356C8" w14:textId="77777777" w:rsidR="008D62A0" w:rsidRPr="008D62A0" w:rsidRDefault="008D62A0" w:rsidP="000A277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850C74" w14:textId="77777777" w:rsidR="008D62A0" w:rsidRDefault="008D62A0" w:rsidP="000A27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53B70CC" w14:textId="77777777" w:rsidR="008D62A0" w:rsidRPr="0067513E" w:rsidRDefault="008D62A0" w:rsidP="000A277D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D62A0" w:rsidRPr="008D62A0" w14:paraId="2207413C" w14:textId="77777777" w:rsidTr="008D62A0">
        <w:trPr>
          <w:trHeight w:val="340"/>
        </w:trPr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705D832" w14:textId="77777777" w:rsidR="008D62A0" w:rsidRPr="008D62A0" w:rsidRDefault="008D62A0" w:rsidP="00B600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2A0">
              <w:rPr>
                <w:rFonts w:ascii="Arial" w:hAnsi="Arial" w:cs="Arial"/>
                <w:sz w:val="20"/>
                <w:szCs w:val="20"/>
                <w:lang w:val="en-US"/>
              </w:rPr>
              <w:t xml:space="preserve">TMT 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3E3C8" w14:textId="77777777" w:rsidR="008D62A0" w:rsidRPr="008D62A0" w:rsidRDefault="008D62A0" w:rsidP="00B600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2A0">
              <w:rPr>
                <w:rFonts w:ascii="Arial" w:hAnsi="Arial" w:cs="Arial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558665E4" w14:textId="77777777" w:rsidR="008D62A0" w:rsidRPr="008D62A0" w:rsidRDefault="008D62A0" w:rsidP="00B600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2A0">
              <w:rPr>
                <w:rFonts w:ascii="Arial" w:hAnsi="Arial" w:cs="Arial"/>
                <w:sz w:val="20"/>
                <w:szCs w:val="20"/>
                <w:lang w:val="en-US"/>
              </w:rPr>
              <w:t>2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FFCDCC" w14:textId="77777777" w:rsidR="008D62A0" w:rsidRPr="008D62A0" w:rsidRDefault="008D62A0" w:rsidP="00B600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2A0">
              <w:rPr>
                <w:rFonts w:ascii="Arial" w:hAnsi="Arial" w:cs="Arial"/>
                <w:sz w:val="20"/>
                <w:szCs w:val="20"/>
                <w:lang w:val="en-US"/>
              </w:rPr>
              <w:t>10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86C927" w14:textId="77777777" w:rsidR="008D62A0" w:rsidRPr="008D62A0" w:rsidRDefault="008D62A0" w:rsidP="00B600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2A0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DF9FEE" w14:textId="77777777" w:rsidR="008D62A0" w:rsidRPr="008D62A0" w:rsidRDefault="008D62A0" w:rsidP="00B600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2A0">
              <w:rPr>
                <w:rFonts w:ascii="Arial" w:hAnsi="Arial" w:cs="Arial"/>
                <w:sz w:val="20"/>
                <w:szCs w:val="20"/>
                <w:lang w:val="en-US"/>
              </w:rPr>
              <w:t>0.46</w:t>
            </w:r>
          </w:p>
        </w:tc>
      </w:tr>
      <w:tr w:rsidR="008D62A0" w:rsidRPr="008D62A0" w14:paraId="33C676EC" w14:textId="77777777" w:rsidTr="008D62A0">
        <w:trPr>
          <w:trHeight w:val="395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B5E5120" w14:textId="77777777" w:rsidR="008D62A0" w:rsidRPr="008D62A0" w:rsidRDefault="008D62A0" w:rsidP="00B600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3C5AE030" w14:textId="77777777" w:rsidR="008D62A0" w:rsidRPr="008D62A0" w:rsidRDefault="008D62A0" w:rsidP="00B600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7057DE" w14:textId="402701E9" w:rsidR="008D62A0" w:rsidRPr="008D62A0" w:rsidRDefault="008D62A0" w:rsidP="008D62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2A0">
              <w:rPr>
                <w:rFonts w:ascii="Arial" w:hAnsi="Arial" w:cs="Arial"/>
                <w:sz w:val="20"/>
                <w:szCs w:val="20"/>
                <w:lang w:val="en-US"/>
              </w:rPr>
              <w:t>12 month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5DE7C241" w14:textId="77777777" w:rsidR="008D62A0" w:rsidRPr="008D62A0" w:rsidRDefault="008D62A0" w:rsidP="00B600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2A0">
              <w:rPr>
                <w:rFonts w:ascii="Arial" w:hAnsi="Arial" w:cs="Arial"/>
                <w:sz w:val="20"/>
                <w:szCs w:val="20"/>
                <w:lang w:val="en-US"/>
              </w:rPr>
              <w:t>4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1412F4" w14:textId="77777777" w:rsidR="008D62A0" w:rsidRPr="008D62A0" w:rsidRDefault="008D62A0" w:rsidP="00B600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2A0">
              <w:rPr>
                <w:rFonts w:ascii="Arial" w:hAnsi="Arial" w:cs="Arial"/>
                <w:sz w:val="20"/>
                <w:szCs w:val="20"/>
                <w:lang w:val="en-US"/>
              </w:rPr>
              <w:t>10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27DE39" w14:textId="77777777" w:rsidR="008D62A0" w:rsidRPr="008D62A0" w:rsidRDefault="008D62A0" w:rsidP="00B600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2A0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852AC3" w14:textId="77777777" w:rsidR="008D62A0" w:rsidRPr="008D62A0" w:rsidRDefault="008D62A0" w:rsidP="00B600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2A0">
              <w:rPr>
                <w:rFonts w:ascii="Arial" w:hAnsi="Arial" w:cs="Arial"/>
                <w:sz w:val="20"/>
                <w:szCs w:val="20"/>
                <w:lang w:val="en-US"/>
              </w:rPr>
              <w:t>0.16</w:t>
            </w:r>
          </w:p>
        </w:tc>
      </w:tr>
      <w:tr w:rsidR="008D62A0" w:rsidRPr="0067513E" w14:paraId="77359D63" w14:textId="77777777" w:rsidTr="008D62A0">
        <w:trPr>
          <w:trHeight w:val="340"/>
        </w:trPr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5559EE9" w14:textId="2C7BBF73" w:rsidR="008D62A0" w:rsidRPr="0067513E" w:rsidRDefault="008D62A0" w:rsidP="000C3B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y CFT 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E51BE" w14:textId="2835806C" w:rsidR="008D62A0" w:rsidRPr="0067513E" w:rsidRDefault="008D62A0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5052E507" w14:textId="3C911BE3" w:rsidR="008D62A0" w:rsidRPr="0067513E" w:rsidRDefault="008D62A0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2912E4" w14:textId="25E7A85C" w:rsidR="008D62A0" w:rsidRPr="0067513E" w:rsidRDefault="008D62A0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C66409" w14:textId="4332A38B" w:rsidR="008D62A0" w:rsidRPr="0067513E" w:rsidRDefault="008D62A0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2038F3" w14:textId="08B8E856" w:rsidR="008D62A0" w:rsidRPr="0067513E" w:rsidRDefault="008D62A0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8D62A0" w:rsidRPr="0067513E" w14:paraId="21770503" w14:textId="77777777" w:rsidTr="008D62A0">
        <w:trPr>
          <w:trHeight w:val="34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EE3DA5F" w14:textId="77777777" w:rsidR="008D62A0" w:rsidRPr="0067513E" w:rsidRDefault="008D62A0" w:rsidP="000A27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63D4EA5" w14:textId="77777777" w:rsidR="008D62A0" w:rsidRPr="0067513E" w:rsidRDefault="008D62A0" w:rsidP="000A27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FEEB81" w14:textId="115D46CA" w:rsidR="008D62A0" w:rsidRDefault="008D62A0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2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469D8C5B" w14:textId="38B5E0BE" w:rsidR="008D62A0" w:rsidRPr="0067513E" w:rsidRDefault="008D62A0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1E4664" w14:textId="347BA706" w:rsidR="008D62A0" w:rsidRPr="0067513E" w:rsidRDefault="008D62A0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7F412C" w14:textId="06C36E65" w:rsidR="008D62A0" w:rsidRPr="0067513E" w:rsidRDefault="008D62A0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BC9A45" w14:textId="126ECAAC" w:rsidR="008D62A0" w:rsidRPr="0067513E" w:rsidRDefault="008D62A0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8D62A0" w:rsidRPr="0067513E" w14:paraId="4C3C14CB" w14:textId="77777777" w:rsidTr="008D62A0">
        <w:trPr>
          <w:trHeight w:val="340"/>
        </w:trPr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417B224" w14:textId="77777777" w:rsidR="008D62A0" w:rsidRPr="0067513E" w:rsidRDefault="008D62A0" w:rsidP="0067513E">
            <w:pPr>
              <w:rPr>
                <w:rFonts w:ascii="Arial" w:hAnsi="Arial" w:cs="Arial"/>
                <w:sz w:val="20"/>
                <w:szCs w:val="20"/>
              </w:rPr>
            </w:pPr>
            <w:r w:rsidRPr="0067513E">
              <w:rPr>
                <w:rFonts w:ascii="Arial" w:hAnsi="Arial" w:cs="Arial"/>
                <w:sz w:val="20"/>
                <w:szCs w:val="20"/>
              </w:rPr>
              <w:t>STROOP int. (sec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9D968" w14:textId="52D8A494" w:rsidR="008D62A0" w:rsidRPr="0067513E" w:rsidRDefault="008D62A0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5A874D04" w14:textId="064A12BC" w:rsidR="008D62A0" w:rsidRPr="0067513E" w:rsidRDefault="008D62A0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A28638" w14:textId="62BD7024" w:rsidR="008D62A0" w:rsidRPr="0067513E" w:rsidRDefault="008D62A0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ABF9D5" w14:textId="1883F79D" w:rsidR="008D62A0" w:rsidRPr="0067513E" w:rsidRDefault="008D62A0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7777CF" w14:textId="19BEF00B" w:rsidR="008D62A0" w:rsidRPr="0067513E" w:rsidRDefault="008D62A0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</w:tr>
      <w:tr w:rsidR="008D62A0" w:rsidRPr="0067513E" w14:paraId="66D24584" w14:textId="77777777" w:rsidTr="008D62A0">
        <w:trPr>
          <w:trHeight w:val="34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EFC626B" w14:textId="77777777" w:rsidR="008D62A0" w:rsidRPr="0067513E" w:rsidRDefault="008D62A0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3589EF3" w14:textId="77777777" w:rsidR="008D62A0" w:rsidRPr="0067513E" w:rsidRDefault="008D62A0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D6C8B0" w14:textId="1601FAE3" w:rsidR="008D62A0" w:rsidRPr="0067513E" w:rsidRDefault="008D62A0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2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1FDDDDCF" w14:textId="4D0B9DB4" w:rsidR="008D62A0" w:rsidRPr="0067513E" w:rsidRDefault="008D62A0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9307D2" w14:textId="51ADD5B6" w:rsidR="008D62A0" w:rsidRPr="0067513E" w:rsidRDefault="008D62A0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9FD0EB" w14:textId="14EC805C" w:rsidR="008D62A0" w:rsidRPr="0067513E" w:rsidRDefault="008D62A0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09175E" w14:textId="500509B6" w:rsidR="008D62A0" w:rsidRPr="0067513E" w:rsidRDefault="008D62A0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</w:tr>
      <w:tr w:rsidR="008D62A0" w:rsidRPr="0067513E" w14:paraId="5762EE2E" w14:textId="77777777" w:rsidTr="008D62A0">
        <w:trPr>
          <w:trHeight w:val="340"/>
        </w:trPr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724F528" w14:textId="77777777" w:rsidR="008D62A0" w:rsidRPr="0067513E" w:rsidRDefault="008D62A0" w:rsidP="0067513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7513E">
              <w:rPr>
                <w:rFonts w:ascii="Arial" w:hAnsi="Arial" w:cs="Arial"/>
                <w:sz w:val="20"/>
                <w:szCs w:val="20"/>
              </w:rPr>
              <w:t>Five</w:t>
            </w:r>
            <w:proofErr w:type="spellEnd"/>
            <w:r w:rsidRPr="0067513E">
              <w:rPr>
                <w:rFonts w:ascii="Arial" w:hAnsi="Arial" w:cs="Arial"/>
                <w:sz w:val="20"/>
                <w:szCs w:val="20"/>
              </w:rPr>
              <w:t>-Point Test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DE655" w14:textId="06F40E5E" w:rsidR="008D62A0" w:rsidRPr="0067513E" w:rsidRDefault="008D62A0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52F5EA8C" w14:textId="5AAE7EA0" w:rsidR="008D62A0" w:rsidRPr="0067513E" w:rsidRDefault="008D62A0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33E589" w14:textId="733CA892" w:rsidR="008D62A0" w:rsidRPr="0067513E" w:rsidRDefault="008D62A0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653BBE" w14:textId="791BF12E" w:rsidR="008D62A0" w:rsidRPr="0067513E" w:rsidRDefault="008D62A0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C6EC45" w14:textId="40007390" w:rsidR="008D62A0" w:rsidRPr="0067513E" w:rsidRDefault="008D62A0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8D62A0" w:rsidRPr="0067513E" w14:paraId="3EDEBA9B" w14:textId="77777777" w:rsidTr="008D62A0">
        <w:trPr>
          <w:trHeight w:val="34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3CAC81C" w14:textId="77777777" w:rsidR="008D62A0" w:rsidRPr="0067513E" w:rsidRDefault="008D62A0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56B99DC" w14:textId="77777777" w:rsidR="008D62A0" w:rsidRPr="0067513E" w:rsidRDefault="008D62A0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FA75E5" w14:textId="2E41AAEA" w:rsidR="008D62A0" w:rsidRPr="0067513E" w:rsidRDefault="008D62A0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2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0289BE64" w14:textId="6C5E2CE8" w:rsidR="008D62A0" w:rsidRPr="0067513E" w:rsidRDefault="008D62A0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59C0E4" w14:textId="73EDB910" w:rsidR="008D62A0" w:rsidRPr="0067513E" w:rsidRDefault="008D62A0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49DE60" w14:textId="01E19387" w:rsidR="008D62A0" w:rsidRPr="0067513E" w:rsidRDefault="008D62A0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36C98B" w14:textId="45E54722" w:rsidR="008D62A0" w:rsidRPr="0067513E" w:rsidRDefault="008D62A0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8D62A0" w:rsidRPr="0067513E" w14:paraId="72D141FE" w14:textId="77777777" w:rsidTr="008D62A0">
        <w:trPr>
          <w:trHeight w:val="340"/>
        </w:trPr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3AAF0" w14:textId="01F7133D" w:rsidR="008D62A0" w:rsidRPr="0067513E" w:rsidRDefault="008D62A0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AP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o-nogo</w:t>
            </w:r>
            <w:proofErr w:type="spellEnd"/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1B0DA" w14:textId="03407396" w:rsidR="008D62A0" w:rsidRPr="0067513E" w:rsidRDefault="008D62A0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6A51D2" w14:textId="5292BDFD" w:rsidR="008D62A0" w:rsidRPr="0067513E" w:rsidRDefault="008D62A0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D1A8BA" w14:textId="628F86BF" w:rsidR="008D62A0" w:rsidRPr="0067513E" w:rsidRDefault="008D62A0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42AD53" w14:textId="3731468C" w:rsidR="008D62A0" w:rsidRPr="0067513E" w:rsidRDefault="008D62A0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9D624F" w14:textId="786C37AE" w:rsidR="008D62A0" w:rsidRPr="0067513E" w:rsidRDefault="008D62A0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8D62A0" w:rsidRPr="0067513E" w14:paraId="627EC191" w14:textId="77777777" w:rsidTr="008D62A0">
        <w:trPr>
          <w:trHeight w:val="34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DDB08C" w14:textId="77777777" w:rsidR="008D62A0" w:rsidRPr="0067513E" w:rsidRDefault="008D62A0" w:rsidP="000A27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CACDB1" w14:textId="77777777" w:rsidR="008D62A0" w:rsidRPr="0067513E" w:rsidRDefault="008D62A0" w:rsidP="000A27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41C92F" w14:textId="3617C3E8" w:rsidR="008D62A0" w:rsidRPr="0067513E" w:rsidRDefault="008D62A0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2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CFC74C" w14:textId="6AA111B5" w:rsidR="008D62A0" w:rsidRPr="0067513E" w:rsidRDefault="008D62A0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1D836D" w14:textId="40314491" w:rsidR="008D62A0" w:rsidRPr="0067513E" w:rsidRDefault="008D62A0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47DE1D" w14:textId="3D203329" w:rsidR="008D62A0" w:rsidRPr="0067513E" w:rsidRDefault="008D62A0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956635" w14:textId="1757867C" w:rsidR="008D62A0" w:rsidRPr="0067513E" w:rsidRDefault="008D62A0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</w:tr>
      <w:tr w:rsidR="008D62A0" w:rsidRPr="00BD301D" w14:paraId="24A79C77" w14:textId="77777777" w:rsidTr="008D62A0">
        <w:trPr>
          <w:trHeight w:val="340"/>
        </w:trPr>
        <w:tc>
          <w:tcPr>
            <w:tcW w:w="514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1E20A" w14:textId="77777777" w:rsidR="008D62A0" w:rsidRPr="00C470A2" w:rsidRDefault="008D62A0" w:rsidP="0067513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470A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isual spatial learning and memory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BDD7C4" w14:textId="77777777" w:rsidR="008D62A0" w:rsidRPr="00C470A2" w:rsidRDefault="008D62A0" w:rsidP="0067513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0B655A" w14:textId="77777777" w:rsidR="008D62A0" w:rsidRPr="00C470A2" w:rsidRDefault="008D62A0" w:rsidP="0067513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1D036B" w14:textId="77777777" w:rsidR="008D62A0" w:rsidRPr="00C470A2" w:rsidRDefault="008D62A0" w:rsidP="0067513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513693" w14:textId="77777777" w:rsidR="008D62A0" w:rsidRPr="00C470A2" w:rsidRDefault="008D62A0" w:rsidP="0067513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8D62A0" w:rsidRPr="0067513E" w14:paraId="4961A2BD" w14:textId="77777777" w:rsidTr="008D62A0">
        <w:trPr>
          <w:trHeight w:val="340"/>
        </w:trPr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A4CD5" w14:textId="77777777" w:rsidR="008D62A0" w:rsidRPr="0067513E" w:rsidRDefault="008D62A0" w:rsidP="0067513E">
            <w:pPr>
              <w:rPr>
                <w:rFonts w:ascii="Arial" w:hAnsi="Arial" w:cs="Arial"/>
                <w:sz w:val="20"/>
                <w:szCs w:val="20"/>
              </w:rPr>
            </w:pPr>
            <w:r w:rsidRPr="0067513E">
              <w:rPr>
                <w:rFonts w:ascii="Arial" w:hAnsi="Arial" w:cs="Arial"/>
                <w:sz w:val="20"/>
                <w:szCs w:val="20"/>
              </w:rPr>
              <w:t xml:space="preserve">RVDLT total </w:t>
            </w:r>
            <w:proofErr w:type="spellStart"/>
            <w:r w:rsidRPr="0067513E">
              <w:rPr>
                <w:rFonts w:ascii="Arial" w:hAnsi="Arial" w:cs="Arial"/>
                <w:sz w:val="20"/>
                <w:szCs w:val="20"/>
              </w:rPr>
              <w:t>learning</w:t>
            </w:r>
            <w:proofErr w:type="spellEnd"/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26BC8" w14:textId="1EF2023A" w:rsidR="008D62A0" w:rsidRPr="0067513E" w:rsidRDefault="008D62A0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598C80" w14:textId="2A8F7C8D" w:rsidR="008D62A0" w:rsidRPr="0067513E" w:rsidRDefault="008D62A0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6FEE27" w14:textId="5DA9F8AD" w:rsidR="008D62A0" w:rsidRPr="0067513E" w:rsidRDefault="008D62A0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031164" w14:textId="5CB5DB50" w:rsidR="008D62A0" w:rsidRPr="0067513E" w:rsidRDefault="008D62A0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1B5A3D" w14:textId="47AB7D6E" w:rsidR="008D62A0" w:rsidRPr="0067513E" w:rsidRDefault="008D62A0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</w:tr>
      <w:tr w:rsidR="008D62A0" w:rsidRPr="0067513E" w14:paraId="509B9CE6" w14:textId="77777777" w:rsidTr="008D62A0">
        <w:trPr>
          <w:trHeight w:val="34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A8FCFA" w14:textId="77777777" w:rsidR="008D62A0" w:rsidRPr="0067513E" w:rsidRDefault="008D62A0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FDFE3A" w14:textId="77777777" w:rsidR="008D62A0" w:rsidRPr="0067513E" w:rsidRDefault="008D62A0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0ED734" w14:textId="232F4995" w:rsidR="008D62A0" w:rsidRPr="0067513E" w:rsidRDefault="008D62A0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2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62C175" w14:textId="18F7B7FC" w:rsidR="008D62A0" w:rsidRPr="0067513E" w:rsidRDefault="008D62A0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A457A2" w14:textId="7259FBE9" w:rsidR="008D62A0" w:rsidRPr="0067513E" w:rsidRDefault="008D62A0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C2A92E" w14:textId="012210C9" w:rsidR="008D62A0" w:rsidRPr="0067513E" w:rsidRDefault="008D62A0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E79DC1" w14:textId="12EA9B28" w:rsidR="008D62A0" w:rsidRPr="0067513E" w:rsidRDefault="008D62A0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8D62A0" w:rsidRPr="0067513E" w14:paraId="6262FA72" w14:textId="77777777" w:rsidTr="008D62A0">
        <w:trPr>
          <w:trHeight w:val="340"/>
        </w:trPr>
        <w:tc>
          <w:tcPr>
            <w:tcW w:w="514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CA710" w14:textId="77777777" w:rsidR="008D62A0" w:rsidRPr="0067513E" w:rsidRDefault="008D62A0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Visual </w:t>
            </w:r>
            <w:proofErr w:type="spellStart"/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>perception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05D202" w14:textId="77777777" w:rsidR="008D62A0" w:rsidRPr="0067513E" w:rsidRDefault="008D62A0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566302" w14:textId="77777777" w:rsidR="008D62A0" w:rsidRPr="0067513E" w:rsidRDefault="008D62A0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1F1D43" w14:textId="77777777" w:rsidR="008D62A0" w:rsidRPr="0067513E" w:rsidRDefault="008D62A0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4D592D" w14:textId="77777777" w:rsidR="008D62A0" w:rsidRPr="0067513E" w:rsidRDefault="008D62A0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8D62A0" w:rsidRPr="0067513E" w14:paraId="21202472" w14:textId="77777777" w:rsidTr="007B159E">
        <w:trPr>
          <w:trHeight w:val="340"/>
        </w:trPr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EE539" w14:textId="77777777" w:rsidR="008D62A0" w:rsidRPr="0067513E" w:rsidRDefault="008D62A0" w:rsidP="0067513E">
            <w:pPr>
              <w:rPr>
                <w:rFonts w:ascii="Arial" w:hAnsi="Arial" w:cs="Arial"/>
                <w:sz w:val="20"/>
                <w:szCs w:val="20"/>
              </w:rPr>
            </w:pPr>
            <w:r w:rsidRPr="0067513E">
              <w:rPr>
                <w:rFonts w:ascii="Arial" w:hAnsi="Arial" w:cs="Arial"/>
                <w:sz w:val="20"/>
                <w:szCs w:val="20"/>
              </w:rPr>
              <w:t>VOT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C6E35" w14:textId="17DA48E4" w:rsidR="008D62A0" w:rsidRPr="0067513E" w:rsidRDefault="008D62A0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BB2B33" w14:textId="2CE91655" w:rsidR="008D62A0" w:rsidRPr="0067513E" w:rsidRDefault="008D62A0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750CE3" w14:textId="050A9878" w:rsidR="008D62A0" w:rsidRPr="0067513E" w:rsidRDefault="008D62A0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5003B0" w14:textId="0287E20E" w:rsidR="008D62A0" w:rsidRPr="0067513E" w:rsidRDefault="008D62A0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5BAD9C" w14:textId="31F7D7E0" w:rsidR="008D62A0" w:rsidRPr="0067513E" w:rsidRDefault="008D62A0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8D62A0" w:rsidRPr="0067513E" w14:paraId="08814652" w14:textId="77777777" w:rsidTr="007B159E">
        <w:trPr>
          <w:trHeight w:val="340"/>
        </w:trPr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186E7A6" w14:textId="77777777" w:rsidR="008D62A0" w:rsidRPr="0067513E" w:rsidRDefault="008D62A0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F71B387" w14:textId="77777777" w:rsidR="008D62A0" w:rsidRPr="0067513E" w:rsidRDefault="008D62A0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8013548" w14:textId="2E597507" w:rsidR="008D62A0" w:rsidRPr="0067513E" w:rsidRDefault="008D62A0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2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165F2EE" w14:textId="0C218D57" w:rsidR="008D62A0" w:rsidRPr="0067513E" w:rsidRDefault="008D62A0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F258455" w14:textId="7E37E85E" w:rsidR="008D62A0" w:rsidRPr="0067513E" w:rsidRDefault="008D62A0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526B9F" w14:textId="4AD31722" w:rsidR="008D62A0" w:rsidRPr="0067513E" w:rsidRDefault="008D62A0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B2D6B7C" w14:textId="13F57696" w:rsidR="008D62A0" w:rsidRPr="0067513E" w:rsidRDefault="008D62A0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</w:tbl>
    <w:p w14:paraId="2F632D6C" w14:textId="77777777" w:rsidR="007B159E" w:rsidRDefault="007B159E" w:rsidP="00DC020D">
      <w:pPr>
        <w:autoSpaceDE w:val="0"/>
        <w:autoSpaceDN w:val="0"/>
        <w:adjustRightInd w:val="0"/>
        <w:jc w:val="both"/>
        <w:rPr>
          <w:rFonts w:ascii="Arial" w:eastAsia="MS Mincho" w:hAnsi="Arial" w:cs="Arial"/>
          <w:sz w:val="20"/>
          <w:szCs w:val="20"/>
          <w:lang w:val="en-US" w:eastAsia="ja-JP"/>
        </w:rPr>
      </w:pPr>
    </w:p>
    <w:p w14:paraId="5A530EFA" w14:textId="0B980093" w:rsidR="00DC020D" w:rsidRDefault="00DC020D" w:rsidP="00DC020D">
      <w:pPr>
        <w:autoSpaceDE w:val="0"/>
        <w:autoSpaceDN w:val="0"/>
        <w:adjustRightInd w:val="0"/>
        <w:jc w:val="both"/>
        <w:rPr>
          <w:rFonts w:ascii="Arial" w:eastAsia="MS Mincho" w:hAnsi="Arial" w:cs="Arial"/>
          <w:sz w:val="20"/>
          <w:szCs w:val="20"/>
          <w:lang w:val="en-GB" w:eastAsia="ja-JP"/>
        </w:rPr>
      </w:pPr>
      <w:r w:rsidRPr="000A5740">
        <w:rPr>
          <w:rFonts w:ascii="Arial" w:eastAsia="MS Mincho" w:hAnsi="Arial" w:cs="Arial"/>
          <w:sz w:val="20"/>
          <w:szCs w:val="20"/>
          <w:lang w:val="en-US" w:eastAsia="ja-JP"/>
        </w:rPr>
        <w:t xml:space="preserve">Note. </w:t>
      </w:r>
      <w:r w:rsidRPr="00ED00C5">
        <w:rPr>
          <w:rFonts w:ascii="Arial" w:eastAsia="MS Mincho" w:hAnsi="Arial" w:cs="Arial"/>
          <w:sz w:val="20"/>
          <w:szCs w:val="20"/>
          <w:lang w:val="en-GB" w:eastAsia="ja-JP"/>
        </w:rPr>
        <w:t xml:space="preserve">TMT, Trail Making Test; </w:t>
      </w:r>
      <w:r w:rsidRPr="000A5740">
        <w:rPr>
          <w:rFonts w:ascii="Arial" w:hAnsi="Arial" w:cs="Arial"/>
          <w:sz w:val="20"/>
          <w:szCs w:val="20"/>
          <w:lang w:val="en-US"/>
        </w:rPr>
        <w:t>Rey CFT, Rey Complex Figure Test</w:t>
      </w:r>
      <w:r>
        <w:rPr>
          <w:rFonts w:ascii="Arial" w:eastAsia="MS Mincho" w:hAnsi="Arial" w:cs="Arial"/>
          <w:sz w:val="20"/>
          <w:szCs w:val="20"/>
          <w:lang w:val="en-GB" w:eastAsia="ja-JP"/>
        </w:rPr>
        <w:t xml:space="preserve">; </w:t>
      </w:r>
      <w:r w:rsidRPr="00ED00C5">
        <w:rPr>
          <w:rFonts w:ascii="Arial" w:eastAsia="MS Mincho" w:hAnsi="Arial" w:cs="Arial"/>
          <w:sz w:val="20"/>
          <w:szCs w:val="20"/>
          <w:lang w:val="en-GB" w:eastAsia="ja-JP"/>
        </w:rPr>
        <w:t xml:space="preserve">STROOP int., Stroop </w:t>
      </w:r>
      <w:proofErr w:type="spellStart"/>
      <w:r w:rsidRPr="00ED00C5">
        <w:rPr>
          <w:rFonts w:ascii="Arial" w:eastAsia="MS Mincho" w:hAnsi="Arial" w:cs="Arial"/>
          <w:sz w:val="20"/>
          <w:szCs w:val="20"/>
          <w:lang w:val="en-GB" w:eastAsia="ja-JP"/>
        </w:rPr>
        <w:t>Color</w:t>
      </w:r>
      <w:proofErr w:type="spellEnd"/>
      <w:r w:rsidRPr="00ED00C5">
        <w:rPr>
          <w:rFonts w:ascii="Arial" w:eastAsia="MS Mincho" w:hAnsi="Arial" w:cs="Arial"/>
          <w:sz w:val="20"/>
          <w:szCs w:val="20"/>
          <w:lang w:val="en-GB" w:eastAsia="ja-JP"/>
        </w:rPr>
        <w:t xml:space="preserve"> and Word Test </w:t>
      </w:r>
    </w:p>
    <w:p w14:paraId="750F34AD" w14:textId="77777777" w:rsidR="00DC020D" w:rsidRDefault="00DC020D" w:rsidP="00DC020D">
      <w:pPr>
        <w:autoSpaceDE w:val="0"/>
        <w:autoSpaceDN w:val="0"/>
        <w:adjustRightInd w:val="0"/>
        <w:jc w:val="both"/>
        <w:rPr>
          <w:rFonts w:ascii="Arial" w:eastAsia="MS Mincho" w:hAnsi="Arial" w:cs="Arial"/>
          <w:sz w:val="20"/>
          <w:szCs w:val="20"/>
          <w:lang w:val="en-GB" w:eastAsia="ja-JP"/>
        </w:rPr>
      </w:pPr>
      <w:r w:rsidRPr="00ED00C5">
        <w:rPr>
          <w:rFonts w:ascii="Arial" w:eastAsia="MS Mincho" w:hAnsi="Arial" w:cs="Arial"/>
          <w:sz w:val="20"/>
          <w:szCs w:val="20"/>
          <w:lang w:val="en-GB" w:eastAsia="ja-JP"/>
        </w:rPr>
        <w:t xml:space="preserve">interference; RVDLT, Rey Visual Design Learning Test; VOT, Hooper Visual Organization Test; </w:t>
      </w:r>
    </w:p>
    <w:p w14:paraId="3AE12050" w14:textId="77777777" w:rsidR="00DC020D" w:rsidRDefault="00DC020D" w:rsidP="00DC020D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n-US"/>
        </w:rPr>
      </w:pPr>
      <w:r w:rsidRPr="00ED00C5">
        <w:rPr>
          <w:rFonts w:ascii="Arial" w:hAnsi="Arial" w:cs="Arial"/>
          <w:sz w:val="20"/>
          <w:szCs w:val="20"/>
          <w:lang w:val="en-US"/>
        </w:rPr>
        <w:t>Changes in cognitive performance between baseline</w:t>
      </w:r>
      <w:r>
        <w:rPr>
          <w:rFonts w:ascii="Arial" w:hAnsi="Arial" w:cs="Arial"/>
          <w:sz w:val="20"/>
          <w:szCs w:val="20"/>
          <w:lang w:val="en-US"/>
        </w:rPr>
        <w:t xml:space="preserve"> six and 12 months were</w:t>
      </w:r>
      <w:r w:rsidRPr="00ED00C5">
        <w:rPr>
          <w:rFonts w:ascii="Arial" w:hAnsi="Arial" w:cs="Arial"/>
          <w:sz w:val="20"/>
          <w:szCs w:val="20"/>
          <w:lang w:val="en-US"/>
        </w:rPr>
        <w:t xml:space="preserve"> analyzed </w:t>
      </w:r>
      <w:r>
        <w:rPr>
          <w:rFonts w:ascii="Arial" w:hAnsi="Arial" w:cs="Arial"/>
          <w:sz w:val="20"/>
          <w:szCs w:val="20"/>
          <w:lang w:val="en-US"/>
        </w:rPr>
        <w:t>with</w:t>
      </w:r>
      <w:r w:rsidRPr="00ED00C5">
        <w:rPr>
          <w:rFonts w:ascii="Arial" w:hAnsi="Arial" w:cs="Arial"/>
          <w:sz w:val="20"/>
          <w:szCs w:val="20"/>
          <w:lang w:val="en-US"/>
        </w:rPr>
        <w:t xml:space="preserve"> paired </w:t>
      </w:r>
      <w:r w:rsidRPr="00ED00C5">
        <w:rPr>
          <w:rFonts w:ascii="Arial" w:hAnsi="Arial" w:cs="Arial"/>
          <w:i/>
          <w:iCs/>
          <w:sz w:val="20"/>
          <w:szCs w:val="20"/>
          <w:lang w:val="en-US"/>
        </w:rPr>
        <w:t xml:space="preserve">t </w:t>
      </w:r>
      <w:r w:rsidRPr="00ED00C5">
        <w:rPr>
          <w:rFonts w:ascii="Arial" w:hAnsi="Arial" w:cs="Arial"/>
          <w:sz w:val="20"/>
          <w:szCs w:val="20"/>
          <w:lang w:val="en-US"/>
        </w:rPr>
        <w:t xml:space="preserve">tests for </w:t>
      </w:r>
    </w:p>
    <w:p w14:paraId="70E2BE87" w14:textId="77777777" w:rsidR="00DC020D" w:rsidRDefault="00DC020D" w:rsidP="00DC020D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n-US"/>
        </w:rPr>
      </w:pPr>
      <w:r w:rsidRPr="00ED00C5">
        <w:rPr>
          <w:rFonts w:ascii="Arial" w:hAnsi="Arial" w:cs="Arial"/>
          <w:sz w:val="20"/>
          <w:szCs w:val="20"/>
          <w:lang w:val="en-US"/>
        </w:rPr>
        <w:t xml:space="preserve">dependent samples for each neuropsychological test. </w:t>
      </w:r>
      <w:r>
        <w:rPr>
          <w:rFonts w:ascii="Arial" w:hAnsi="Arial" w:cs="Arial"/>
          <w:sz w:val="20"/>
          <w:szCs w:val="20"/>
          <w:lang w:val="en-US"/>
        </w:rPr>
        <w:t xml:space="preserve">Mean, mean change from baseline value, SD change, </w:t>
      </w:r>
    </w:p>
    <w:p w14:paraId="3F7260AA" w14:textId="2F90FB8D" w:rsidR="00DC020D" w:rsidRPr="00263729" w:rsidRDefault="00DC020D" w:rsidP="00DC020D">
      <w:pPr>
        <w:autoSpaceDE w:val="0"/>
        <w:autoSpaceDN w:val="0"/>
        <w:adjustRightInd w:val="0"/>
        <w:jc w:val="both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US"/>
        </w:rPr>
        <w:t xml:space="preserve">Standard deviation </w:t>
      </w:r>
      <w:proofErr w:type="gramStart"/>
      <w:r>
        <w:rPr>
          <w:rFonts w:ascii="Arial" w:hAnsi="Arial" w:cs="Arial"/>
          <w:sz w:val="20"/>
          <w:szCs w:val="20"/>
          <w:lang w:val="en-US"/>
        </w:rPr>
        <w:t>change</w:t>
      </w:r>
      <w:proofErr w:type="gramEnd"/>
      <w:r>
        <w:rPr>
          <w:rFonts w:ascii="Arial" w:hAnsi="Arial" w:cs="Arial"/>
          <w:sz w:val="20"/>
          <w:szCs w:val="20"/>
          <w:lang w:val="en-US"/>
        </w:rPr>
        <w:t xml:space="preserve"> from baseline value.</w:t>
      </w:r>
    </w:p>
    <w:p w14:paraId="70CBB273" w14:textId="77777777" w:rsidR="00DC020D" w:rsidRPr="00DC020D" w:rsidRDefault="00DC020D">
      <w:pPr>
        <w:rPr>
          <w:lang w:val="en-US"/>
        </w:rPr>
      </w:pPr>
      <w:r w:rsidRPr="00DC020D">
        <w:rPr>
          <w:lang w:val="en-US"/>
        </w:rPr>
        <w:br w:type="page"/>
      </w: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1359"/>
        <w:gridCol w:w="1359"/>
        <w:gridCol w:w="2425"/>
        <w:gridCol w:w="1486"/>
        <w:gridCol w:w="1417"/>
        <w:gridCol w:w="851"/>
        <w:gridCol w:w="1276"/>
      </w:tblGrid>
      <w:tr w:rsidR="00DC020D" w:rsidRPr="0067513E" w14:paraId="70079505" w14:textId="77777777" w:rsidTr="00F34823">
        <w:trPr>
          <w:trHeight w:val="340"/>
        </w:trPr>
        <w:tc>
          <w:tcPr>
            <w:tcW w:w="27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8C354EB" w14:textId="2095B696" w:rsidR="00DC020D" w:rsidRPr="0067513E" w:rsidRDefault="00DC020D" w:rsidP="0067513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62A0">
              <w:rPr>
                <w:rFonts w:ascii="Arial" w:hAnsi="Arial" w:cs="Arial"/>
                <w:b/>
                <w:sz w:val="20"/>
                <w:szCs w:val="20"/>
                <w:lang w:val="en-US"/>
              </w:rPr>
              <w:lastRenderedPageBreak/>
              <w:t>eTable</w:t>
            </w:r>
            <w:proofErr w:type="spellEnd"/>
            <w:r w:rsidRPr="008D62A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1 continued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89DB414" w14:textId="77777777" w:rsidR="00DC020D" w:rsidRDefault="00DC020D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5125515" w14:textId="77777777" w:rsidR="00DC020D" w:rsidRDefault="00DC020D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B56DD2C" w14:textId="77777777" w:rsidR="00DC020D" w:rsidRDefault="00DC020D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FB2F6" w14:textId="77777777" w:rsidR="00DC020D" w:rsidRDefault="00DC020D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E312FE7" w14:textId="77777777" w:rsidR="00DC020D" w:rsidRDefault="00DC020D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020D" w:rsidRPr="0067513E" w14:paraId="1051D6EF" w14:textId="77777777" w:rsidTr="00F34823">
        <w:trPr>
          <w:trHeight w:val="340"/>
        </w:trPr>
        <w:tc>
          <w:tcPr>
            <w:tcW w:w="27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30495F5" w14:textId="2A8A4BAB" w:rsidR="00DC020D" w:rsidRPr="0067513E" w:rsidRDefault="00DC020D" w:rsidP="0067513E">
            <w:pPr>
              <w:rPr>
                <w:rFonts w:ascii="Arial" w:hAnsi="Arial" w:cs="Arial"/>
                <w:sz w:val="20"/>
                <w:szCs w:val="20"/>
              </w:rPr>
            </w:pPr>
            <w:r w:rsidRPr="008D62A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gnitive Domain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1F99E84" w14:textId="77777777" w:rsidR="00DC020D" w:rsidRDefault="00DC020D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042DE81" w14:textId="1685BB49" w:rsidR="00DC020D" w:rsidRDefault="00DC020D" w:rsidP="0067513E">
            <w:pPr>
              <w:rPr>
                <w:rFonts w:ascii="Arial" w:hAnsi="Arial" w:cs="Arial"/>
                <w:sz w:val="20"/>
                <w:szCs w:val="20"/>
              </w:rPr>
            </w:pPr>
            <w:r w:rsidRPr="008D62A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Mean change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05EEFAF" w14:textId="236EA308" w:rsidR="00DC020D" w:rsidRDefault="00DC020D" w:rsidP="0067513E">
            <w:pPr>
              <w:rPr>
                <w:rFonts w:ascii="Arial" w:hAnsi="Arial" w:cs="Arial"/>
                <w:sz w:val="20"/>
                <w:szCs w:val="20"/>
              </w:rPr>
            </w:pPr>
            <w:r w:rsidRPr="008D62A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</w:t>
            </w:r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>D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1DB782" w14:textId="667136A1" w:rsidR="00DC020D" w:rsidRDefault="00DC020D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015D323" w14:textId="2049BEB1" w:rsidR="00DC020D" w:rsidRDefault="00DC020D" w:rsidP="0067513E">
            <w:pPr>
              <w:rPr>
                <w:rFonts w:ascii="Arial" w:hAnsi="Arial" w:cs="Arial"/>
                <w:sz w:val="20"/>
                <w:szCs w:val="20"/>
              </w:rPr>
            </w:pPr>
            <w:r w:rsidRPr="0067513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DC020D" w:rsidRPr="0067513E" w14:paraId="0FAF3E4F" w14:textId="77777777" w:rsidTr="00F34823">
        <w:trPr>
          <w:trHeight w:val="340"/>
        </w:trPr>
        <w:tc>
          <w:tcPr>
            <w:tcW w:w="27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B3C1C0B" w14:textId="5C92F2D8" w:rsidR="00DC020D" w:rsidRPr="0067513E" w:rsidRDefault="00DC020D" w:rsidP="0067513E">
            <w:pPr>
              <w:rPr>
                <w:rFonts w:ascii="Arial" w:hAnsi="Arial" w:cs="Arial"/>
                <w:sz w:val="20"/>
                <w:szCs w:val="20"/>
              </w:rPr>
            </w:pPr>
            <w:r w:rsidRPr="0067513E">
              <w:rPr>
                <w:rFonts w:ascii="Arial" w:hAnsi="Arial" w:cs="Arial"/>
                <w:b/>
                <w:bCs/>
                <w:sz w:val="20"/>
                <w:szCs w:val="20"/>
              </w:rPr>
              <w:t>Attention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C0CBD38" w14:textId="77777777" w:rsidR="00DC020D" w:rsidRDefault="00DC020D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FC3E468" w14:textId="77777777" w:rsidR="00DC020D" w:rsidRDefault="00DC020D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91E6C88" w14:textId="77777777" w:rsidR="00DC020D" w:rsidRDefault="00DC020D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3675E6" w14:textId="77777777" w:rsidR="00DC020D" w:rsidRDefault="00DC020D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755BFE3" w14:textId="77777777" w:rsidR="00DC020D" w:rsidRDefault="00DC020D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020D" w:rsidRPr="0067513E" w14:paraId="26125412" w14:textId="77777777" w:rsidTr="008D62A0">
        <w:trPr>
          <w:trHeight w:val="340"/>
        </w:trPr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8FAF2FE" w14:textId="750ACE2F" w:rsidR="00DC020D" w:rsidRPr="0067513E" w:rsidRDefault="00DC020D" w:rsidP="0067513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513E">
              <w:rPr>
                <w:rFonts w:ascii="Arial" w:hAnsi="Arial" w:cs="Arial"/>
                <w:sz w:val="20"/>
                <w:szCs w:val="20"/>
              </w:rPr>
              <w:t xml:space="preserve">D2 total minus </w:t>
            </w:r>
            <w:proofErr w:type="spellStart"/>
            <w:r w:rsidRPr="0067513E">
              <w:rPr>
                <w:rFonts w:ascii="Arial" w:hAnsi="Arial" w:cs="Arial"/>
                <w:sz w:val="20"/>
                <w:szCs w:val="20"/>
              </w:rPr>
              <w:t>error</w:t>
            </w:r>
            <w:proofErr w:type="spellEnd"/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48D4A3" w14:textId="3A94D896" w:rsidR="00DC020D" w:rsidRDefault="00DC020D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124D4E" w14:textId="7B45D877" w:rsidR="00DC020D" w:rsidRDefault="00DC020D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2C65E0" w14:textId="418E559A" w:rsidR="00DC020D" w:rsidRDefault="00DC020D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4D3996" w14:textId="0C76BEE7" w:rsidR="00DC020D" w:rsidRDefault="00DC020D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A70908" w14:textId="4286621C" w:rsidR="00DC020D" w:rsidRDefault="00DC020D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DC020D" w:rsidRPr="0067513E" w14:paraId="17AA848D" w14:textId="77777777" w:rsidTr="008D62A0">
        <w:trPr>
          <w:trHeight w:val="34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F37C9A" w14:textId="77777777" w:rsidR="00DC020D" w:rsidRPr="0067513E" w:rsidRDefault="00DC020D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FFF7EA" w14:textId="77777777" w:rsidR="00DC020D" w:rsidRPr="0067513E" w:rsidRDefault="00DC020D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D688ED" w14:textId="37FB8285" w:rsidR="00DC020D" w:rsidRPr="0067513E" w:rsidRDefault="00DC020D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2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4FB96C" w14:textId="4255AEF0" w:rsidR="00DC020D" w:rsidRPr="0067513E" w:rsidRDefault="00DC020D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894F74" w14:textId="6C24F51E" w:rsidR="00DC020D" w:rsidRPr="0067513E" w:rsidRDefault="00DC020D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BA12A6" w14:textId="60DC681F" w:rsidR="00DC020D" w:rsidRPr="0067513E" w:rsidRDefault="00DC020D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89DB2F" w14:textId="26628B0E" w:rsidR="00DC020D" w:rsidRPr="001B40ED" w:rsidRDefault="00DC020D" w:rsidP="0067513E">
            <w:pPr>
              <w:rPr>
                <w:rFonts w:ascii="Arial" w:hAnsi="Arial" w:cs="Arial"/>
                <w:sz w:val="20"/>
                <w:szCs w:val="20"/>
              </w:rPr>
            </w:pPr>
            <w:r w:rsidRPr="001B40E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DC020D" w:rsidRPr="0067513E" w14:paraId="003F233E" w14:textId="77777777" w:rsidTr="008D62A0">
        <w:trPr>
          <w:trHeight w:val="340"/>
        </w:trPr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5B36A0F" w14:textId="3CB20D36" w:rsidR="00DC020D" w:rsidRPr="0067513E" w:rsidRDefault="00DC020D" w:rsidP="00153E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AP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ltertness</w:t>
            </w:r>
            <w:proofErr w:type="spellEnd"/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8A4BA" w14:textId="4B0B347D" w:rsidR="00DC020D" w:rsidRPr="0067513E" w:rsidRDefault="00DC020D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03D46743" w14:textId="1F2B4780" w:rsidR="00DC020D" w:rsidRPr="0067513E" w:rsidRDefault="00DC020D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8A3A34" w14:textId="5A62AC4D" w:rsidR="00DC020D" w:rsidRPr="0067513E" w:rsidRDefault="00DC020D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E78D97" w14:textId="1678E5A9" w:rsidR="00DC020D" w:rsidRPr="0067513E" w:rsidRDefault="00DC020D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7FE347" w14:textId="370F3626" w:rsidR="00DC020D" w:rsidRPr="0067513E" w:rsidRDefault="00DC020D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DC020D" w:rsidRPr="0067513E" w14:paraId="36D12872" w14:textId="77777777" w:rsidTr="008D62A0">
        <w:trPr>
          <w:trHeight w:val="34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137AC29" w14:textId="77777777" w:rsidR="00DC020D" w:rsidRPr="0067513E" w:rsidRDefault="00DC020D" w:rsidP="000A27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FD461F0" w14:textId="77777777" w:rsidR="00DC020D" w:rsidRPr="0067513E" w:rsidRDefault="00DC020D" w:rsidP="000A27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BDE925" w14:textId="720AEDA3" w:rsidR="00DC020D" w:rsidRPr="0067513E" w:rsidRDefault="00DC020D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2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5DA5FBE5" w14:textId="5D9D1AA8" w:rsidR="00DC020D" w:rsidRPr="0067513E" w:rsidRDefault="00DC020D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BD56A9" w14:textId="6F148A7A" w:rsidR="00DC020D" w:rsidRPr="0067513E" w:rsidRDefault="00DC020D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B25C66" w14:textId="0211564C" w:rsidR="00DC020D" w:rsidRPr="0067513E" w:rsidRDefault="00DC020D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828264" w14:textId="6E284B58" w:rsidR="00DC020D" w:rsidRPr="0067513E" w:rsidRDefault="00DC020D" w:rsidP="000A2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</w:tr>
      <w:tr w:rsidR="00DC020D" w:rsidRPr="0067513E" w14:paraId="1E6A86BD" w14:textId="77777777" w:rsidTr="007B159E">
        <w:trPr>
          <w:trHeight w:val="340"/>
        </w:trPr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3682D95" w14:textId="79769808" w:rsidR="00DC020D" w:rsidRPr="0067513E" w:rsidRDefault="00DC020D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AP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ivid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ttention</w:t>
            </w:r>
            <w:proofErr w:type="spellEnd"/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A9B040" w14:textId="22536422" w:rsidR="00DC020D" w:rsidRDefault="00DC020D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DB8282" w14:textId="1ADF4F7B" w:rsidR="00DC020D" w:rsidRDefault="00DC020D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2A876C" w14:textId="03F8EA4B" w:rsidR="00DC020D" w:rsidRDefault="00DC020D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9A1E0A" w14:textId="7F40F318" w:rsidR="00DC020D" w:rsidRDefault="00DC020D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D542A4" w14:textId="79BAD43B" w:rsidR="00DC020D" w:rsidRDefault="00DC020D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</w:tr>
      <w:tr w:rsidR="00DC020D" w:rsidRPr="0067513E" w14:paraId="47E040A8" w14:textId="77777777" w:rsidTr="007B159E">
        <w:trPr>
          <w:trHeight w:val="340"/>
        </w:trPr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D193520" w14:textId="77777777" w:rsidR="00DC020D" w:rsidRPr="0067513E" w:rsidRDefault="00DC020D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B17E8A3" w14:textId="62F27D8B" w:rsidR="00DC020D" w:rsidRPr="0067513E" w:rsidRDefault="00DC020D" w:rsidP="006751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F449127" w14:textId="711DAEE5" w:rsidR="00DC020D" w:rsidRDefault="00DC020D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2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4815A23" w14:textId="3EFBE315" w:rsidR="00DC020D" w:rsidRDefault="00DC020D" w:rsidP="001B40E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16BC9CF" w14:textId="60436528" w:rsidR="00DC020D" w:rsidRDefault="00DC020D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9BC8C" w14:textId="301D4295" w:rsidR="00DC020D" w:rsidRDefault="00DC020D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84DB332" w14:textId="6D90202C" w:rsidR="00DC020D" w:rsidRDefault="00DC020D" w:rsidP="006751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</w:tr>
    </w:tbl>
    <w:p w14:paraId="0AD249F3" w14:textId="77777777" w:rsidR="007B159E" w:rsidRDefault="00A0713F" w:rsidP="008D62A0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  <w:r w:rsidRPr="0067513E">
        <w:rPr>
          <w:rFonts w:ascii="Arial" w:hAnsi="Arial" w:cs="Arial"/>
          <w:sz w:val="20"/>
          <w:szCs w:val="20"/>
        </w:rPr>
        <w:fldChar w:fldCharType="end"/>
      </w:r>
    </w:p>
    <w:p w14:paraId="4DD830F6" w14:textId="406BAE38" w:rsidR="00DC020D" w:rsidRDefault="008D62A0" w:rsidP="008D62A0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n-US"/>
        </w:rPr>
      </w:pPr>
      <w:r w:rsidRPr="000A5740">
        <w:rPr>
          <w:rFonts w:ascii="Arial" w:eastAsia="MS Mincho" w:hAnsi="Arial" w:cs="Arial"/>
          <w:sz w:val="20"/>
          <w:szCs w:val="20"/>
          <w:lang w:val="en-US" w:eastAsia="ja-JP"/>
        </w:rPr>
        <w:t xml:space="preserve">Note. </w:t>
      </w:r>
      <w:r w:rsidRPr="00ED00C5">
        <w:rPr>
          <w:rFonts w:ascii="Arial" w:eastAsia="MS Mincho" w:hAnsi="Arial" w:cs="Arial"/>
          <w:sz w:val="20"/>
          <w:szCs w:val="20"/>
          <w:lang w:val="en-GB" w:eastAsia="ja-JP"/>
        </w:rPr>
        <w:t>D2, Attention-Burden Test.</w:t>
      </w:r>
      <w:r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Pr="00ED00C5">
        <w:rPr>
          <w:rFonts w:ascii="Arial" w:hAnsi="Arial" w:cs="Arial"/>
          <w:sz w:val="20"/>
          <w:szCs w:val="20"/>
          <w:lang w:val="en-US"/>
        </w:rPr>
        <w:t>Changes in cognitive performance between baseline</w:t>
      </w:r>
      <w:r>
        <w:rPr>
          <w:rFonts w:ascii="Arial" w:hAnsi="Arial" w:cs="Arial"/>
          <w:sz w:val="20"/>
          <w:szCs w:val="20"/>
          <w:lang w:val="en-US"/>
        </w:rPr>
        <w:t xml:space="preserve"> six and 12 months were</w:t>
      </w:r>
      <w:r w:rsidRPr="00ED00C5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671192B5" w14:textId="77777777" w:rsidR="00DC020D" w:rsidRDefault="00DC020D" w:rsidP="008D62A0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</w:t>
      </w:r>
      <w:r w:rsidR="008D62A0" w:rsidRPr="00ED00C5">
        <w:rPr>
          <w:rFonts w:ascii="Arial" w:hAnsi="Arial" w:cs="Arial"/>
          <w:sz w:val="20"/>
          <w:szCs w:val="20"/>
          <w:lang w:val="en-US"/>
        </w:rPr>
        <w:t xml:space="preserve">nalyzed </w:t>
      </w:r>
      <w:r w:rsidR="008D62A0">
        <w:rPr>
          <w:rFonts w:ascii="Arial" w:hAnsi="Arial" w:cs="Arial"/>
          <w:sz w:val="20"/>
          <w:szCs w:val="20"/>
          <w:lang w:val="en-US"/>
        </w:rPr>
        <w:t>with</w:t>
      </w:r>
      <w:r w:rsidR="008D62A0" w:rsidRPr="00ED00C5">
        <w:rPr>
          <w:rFonts w:ascii="Arial" w:hAnsi="Arial" w:cs="Arial"/>
          <w:sz w:val="20"/>
          <w:szCs w:val="20"/>
          <w:lang w:val="en-US"/>
        </w:rPr>
        <w:t xml:space="preserve"> paired </w:t>
      </w:r>
      <w:r w:rsidR="008D62A0" w:rsidRPr="00ED00C5">
        <w:rPr>
          <w:rFonts w:ascii="Arial" w:hAnsi="Arial" w:cs="Arial"/>
          <w:i/>
          <w:iCs/>
          <w:sz w:val="20"/>
          <w:szCs w:val="20"/>
          <w:lang w:val="en-US"/>
        </w:rPr>
        <w:t xml:space="preserve">t </w:t>
      </w:r>
      <w:r w:rsidR="008D62A0" w:rsidRPr="00ED00C5">
        <w:rPr>
          <w:rFonts w:ascii="Arial" w:hAnsi="Arial" w:cs="Arial"/>
          <w:sz w:val="20"/>
          <w:szCs w:val="20"/>
          <w:lang w:val="en-US"/>
        </w:rPr>
        <w:t xml:space="preserve">tests for dependent samples for each neuropsychological test. </w:t>
      </w:r>
      <w:r w:rsidR="008D62A0">
        <w:rPr>
          <w:rFonts w:ascii="Arial" w:hAnsi="Arial" w:cs="Arial"/>
          <w:sz w:val="20"/>
          <w:szCs w:val="20"/>
          <w:lang w:val="en-US"/>
        </w:rPr>
        <w:t xml:space="preserve">Mean, mean change from </w:t>
      </w:r>
    </w:p>
    <w:p w14:paraId="5E4ECA92" w14:textId="7603F731" w:rsidR="008D62A0" w:rsidRPr="008D62A0" w:rsidRDefault="008D62A0" w:rsidP="00F34823">
      <w:pPr>
        <w:autoSpaceDE w:val="0"/>
        <w:autoSpaceDN w:val="0"/>
        <w:adjustRightInd w:val="0"/>
        <w:jc w:val="both"/>
        <w:rPr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baseline value, SD change, Standard deviation change from baseline value</w:t>
      </w:r>
      <w:r w:rsidR="00DC020D">
        <w:rPr>
          <w:rFonts w:ascii="Arial" w:hAnsi="Arial" w:cs="Arial"/>
          <w:sz w:val="20"/>
          <w:szCs w:val="20"/>
          <w:lang w:val="en-US"/>
        </w:rPr>
        <w:t>.</w:t>
      </w:r>
    </w:p>
    <w:p w14:paraId="720440BA" w14:textId="1AD68D6A" w:rsidR="009E5178" w:rsidRPr="008B08C2" w:rsidRDefault="009E5178" w:rsidP="008D62A0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n-US"/>
        </w:rPr>
      </w:pPr>
    </w:p>
    <w:sectPr w:rsidR="009E5178" w:rsidRPr="008B08C2" w:rsidSect="00DC0E09">
      <w:pgSz w:w="16840" w:h="11900" w:orient="landscape"/>
      <w:pgMar w:top="284" w:right="1417" w:bottom="1843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0713F"/>
    <w:rsid w:val="00024A6E"/>
    <w:rsid w:val="0004432E"/>
    <w:rsid w:val="000A5740"/>
    <w:rsid w:val="000C3B8F"/>
    <w:rsid w:val="00153EF8"/>
    <w:rsid w:val="00172BEF"/>
    <w:rsid w:val="001B40ED"/>
    <w:rsid w:val="00263729"/>
    <w:rsid w:val="002E10D9"/>
    <w:rsid w:val="00374052"/>
    <w:rsid w:val="003D706F"/>
    <w:rsid w:val="004623FF"/>
    <w:rsid w:val="005767C7"/>
    <w:rsid w:val="00576A70"/>
    <w:rsid w:val="006137E4"/>
    <w:rsid w:val="006424B9"/>
    <w:rsid w:val="0067513E"/>
    <w:rsid w:val="00751151"/>
    <w:rsid w:val="007B159E"/>
    <w:rsid w:val="007B5FAD"/>
    <w:rsid w:val="007F01E4"/>
    <w:rsid w:val="007F729F"/>
    <w:rsid w:val="008B08C2"/>
    <w:rsid w:val="008D62A0"/>
    <w:rsid w:val="009755B7"/>
    <w:rsid w:val="009E5178"/>
    <w:rsid w:val="00A0713F"/>
    <w:rsid w:val="00B335CF"/>
    <w:rsid w:val="00B87B25"/>
    <w:rsid w:val="00BD301D"/>
    <w:rsid w:val="00BF0DC0"/>
    <w:rsid w:val="00BF3686"/>
    <w:rsid w:val="00C470A2"/>
    <w:rsid w:val="00C72D94"/>
    <w:rsid w:val="00CA29C5"/>
    <w:rsid w:val="00D41D33"/>
    <w:rsid w:val="00DA1B46"/>
    <w:rsid w:val="00DA6C1A"/>
    <w:rsid w:val="00DC020D"/>
    <w:rsid w:val="00DC0E09"/>
    <w:rsid w:val="00DD2619"/>
    <w:rsid w:val="00E06BE5"/>
    <w:rsid w:val="00F05500"/>
    <w:rsid w:val="00F34823"/>
    <w:rsid w:val="00F479F5"/>
    <w:rsid w:val="00F64341"/>
    <w:rsid w:val="00F76353"/>
    <w:rsid w:val="00F90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73A535CF"/>
  <w15:docId w15:val="{55F611C6-5038-A042-9AB1-2414DA0E0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0713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0713F"/>
    <w:rPr>
      <w:color w:val="800080"/>
      <w:u w:val="single"/>
    </w:rPr>
  </w:style>
  <w:style w:type="paragraph" w:customStyle="1" w:styleId="font5">
    <w:name w:val="font5"/>
    <w:basedOn w:val="Normal"/>
    <w:rsid w:val="00A0713F"/>
    <w:pPr>
      <w:spacing w:before="100" w:beforeAutospacing="1" w:after="100" w:afterAutospacing="1"/>
    </w:pPr>
    <w:rPr>
      <w:rFonts w:ascii="Arial" w:hAnsi="Arial" w:cs="Arial"/>
      <w:b/>
      <w:bCs/>
      <w:sz w:val="18"/>
      <w:szCs w:val="18"/>
    </w:rPr>
  </w:style>
  <w:style w:type="paragraph" w:customStyle="1" w:styleId="xl63">
    <w:name w:val="xl63"/>
    <w:basedOn w:val="Normal"/>
    <w:rsid w:val="00A0713F"/>
    <w:pPr>
      <w:spacing w:before="100" w:beforeAutospacing="1" w:after="100" w:afterAutospacing="1"/>
      <w:textAlignment w:val="center"/>
    </w:pPr>
    <w:rPr>
      <w:rFonts w:ascii="Arial" w:hAnsi="Arial" w:cs="Arial"/>
      <w:b/>
      <w:bCs/>
    </w:rPr>
  </w:style>
  <w:style w:type="paragraph" w:customStyle="1" w:styleId="xl64">
    <w:name w:val="xl64"/>
    <w:basedOn w:val="Normal"/>
    <w:rsid w:val="00A0713F"/>
    <w:pPr>
      <w:spacing w:before="100" w:beforeAutospacing="1" w:after="100" w:afterAutospacing="1"/>
      <w:textAlignment w:val="center"/>
    </w:pPr>
    <w:rPr>
      <w:rFonts w:ascii="Times" w:hAnsi="Times"/>
      <w:sz w:val="20"/>
      <w:szCs w:val="20"/>
    </w:rPr>
  </w:style>
  <w:style w:type="paragraph" w:customStyle="1" w:styleId="xl65">
    <w:name w:val="xl65"/>
    <w:basedOn w:val="Normal"/>
    <w:rsid w:val="00A0713F"/>
    <w:pP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66">
    <w:name w:val="xl66"/>
    <w:basedOn w:val="Normal"/>
    <w:rsid w:val="00A0713F"/>
    <w:pPr>
      <w:spacing w:before="100" w:beforeAutospacing="1" w:after="100" w:afterAutospacing="1"/>
    </w:pPr>
    <w:rPr>
      <w:rFonts w:ascii="Times" w:hAnsi="Times"/>
      <w:sz w:val="18"/>
      <w:szCs w:val="18"/>
    </w:rPr>
  </w:style>
  <w:style w:type="paragraph" w:customStyle="1" w:styleId="xl67">
    <w:name w:val="xl67"/>
    <w:basedOn w:val="Normal"/>
    <w:rsid w:val="00A0713F"/>
    <w:pPr>
      <w:spacing w:before="100" w:beforeAutospacing="1" w:after="100" w:afterAutospacing="1"/>
      <w:textAlignment w:val="center"/>
    </w:pPr>
    <w:rPr>
      <w:rFonts w:ascii="Times" w:hAnsi="Times"/>
      <w:sz w:val="18"/>
      <w:szCs w:val="18"/>
    </w:rPr>
  </w:style>
  <w:style w:type="paragraph" w:customStyle="1" w:styleId="xl68">
    <w:name w:val="xl68"/>
    <w:basedOn w:val="Normal"/>
    <w:rsid w:val="00A0713F"/>
    <w:pPr>
      <w:spacing w:before="100" w:beforeAutospacing="1" w:after="100" w:afterAutospacing="1"/>
      <w:jc w:val="center"/>
      <w:textAlignment w:val="center"/>
    </w:pPr>
    <w:rPr>
      <w:rFonts w:ascii="Times" w:hAnsi="Times"/>
      <w:sz w:val="18"/>
      <w:szCs w:val="18"/>
    </w:rPr>
  </w:style>
  <w:style w:type="paragraph" w:customStyle="1" w:styleId="xl69">
    <w:name w:val="xl69"/>
    <w:basedOn w:val="Normal"/>
    <w:rsid w:val="00A0713F"/>
    <w:pPr>
      <w:spacing w:before="100" w:beforeAutospacing="1" w:after="100" w:afterAutospacing="1"/>
      <w:jc w:val="center"/>
      <w:textAlignment w:val="center"/>
    </w:pPr>
    <w:rPr>
      <w:rFonts w:ascii="Times" w:hAnsi="Times"/>
      <w:sz w:val="18"/>
      <w:szCs w:val="18"/>
    </w:rPr>
  </w:style>
  <w:style w:type="paragraph" w:customStyle="1" w:styleId="xl70">
    <w:name w:val="xl70"/>
    <w:basedOn w:val="Normal"/>
    <w:rsid w:val="00A0713F"/>
    <w:pPr>
      <w:spacing w:before="100" w:beforeAutospacing="1" w:after="100" w:afterAutospacing="1"/>
      <w:textAlignment w:val="center"/>
    </w:pPr>
    <w:rPr>
      <w:rFonts w:ascii="Times" w:hAnsi="Times"/>
      <w:sz w:val="18"/>
      <w:szCs w:val="18"/>
    </w:rPr>
  </w:style>
  <w:style w:type="paragraph" w:customStyle="1" w:styleId="xl71">
    <w:name w:val="xl71"/>
    <w:basedOn w:val="Normal"/>
    <w:rsid w:val="00A0713F"/>
    <w:pPr>
      <w:spacing w:before="100" w:beforeAutospacing="1" w:after="100" w:afterAutospacing="1"/>
      <w:jc w:val="center"/>
      <w:textAlignment w:val="center"/>
    </w:pPr>
    <w:rPr>
      <w:rFonts w:ascii="Times" w:hAnsi="Times"/>
      <w:sz w:val="18"/>
      <w:szCs w:val="18"/>
    </w:rPr>
  </w:style>
  <w:style w:type="paragraph" w:customStyle="1" w:styleId="xl72">
    <w:name w:val="xl72"/>
    <w:basedOn w:val="Normal"/>
    <w:rsid w:val="00A0713F"/>
    <w:pPr>
      <w:spacing w:before="100" w:beforeAutospacing="1" w:after="100" w:afterAutospacing="1"/>
    </w:pPr>
    <w:rPr>
      <w:rFonts w:ascii="Arial" w:hAnsi="Arial" w:cs="Arial"/>
      <w:b/>
      <w:bCs/>
      <w:sz w:val="20"/>
      <w:szCs w:val="20"/>
    </w:rPr>
  </w:style>
  <w:style w:type="paragraph" w:customStyle="1" w:styleId="xl73">
    <w:name w:val="xl73"/>
    <w:basedOn w:val="Normal"/>
    <w:rsid w:val="00A0713F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" w:hAnsi="Times"/>
      <w:sz w:val="20"/>
      <w:szCs w:val="20"/>
    </w:rPr>
  </w:style>
  <w:style w:type="paragraph" w:customStyle="1" w:styleId="xl74">
    <w:name w:val="xl74"/>
    <w:basedOn w:val="Normal"/>
    <w:rsid w:val="00A0713F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" w:hAnsi="Times"/>
      <w:sz w:val="18"/>
      <w:szCs w:val="18"/>
    </w:rPr>
  </w:style>
  <w:style w:type="paragraph" w:customStyle="1" w:styleId="xl75">
    <w:name w:val="xl75"/>
    <w:basedOn w:val="Normal"/>
    <w:rsid w:val="00A0713F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18"/>
      <w:szCs w:val="18"/>
    </w:rPr>
  </w:style>
  <w:style w:type="paragraph" w:customStyle="1" w:styleId="xl76">
    <w:name w:val="xl76"/>
    <w:basedOn w:val="Normal"/>
    <w:rsid w:val="00A0713F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18"/>
      <w:szCs w:val="18"/>
    </w:rPr>
  </w:style>
  <w:style w:type="paragraph" w:customStyle="1" w:styleId="xl77">
    <w:name w:val="xl77"/>
    <w:basedOn w:val="Normal"/>
    <w:rsid w:val="00A0713F"/>
    <w:pP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78">
    <w:name w:val="xl78"/>
    <w:basedOn w:val="Normal"/>
    <w:rsid w:val="00A0713F"/>
    <w:pPr>
      <w:spacing w:before="100" w:beforeAutospacing="1" w:after="100" w:afterAutospacing="1"/>
      <w:textAlignment w:val="center"/>
    </w:pPr>
    <w:rPr>
      <w:rFonts w:ascii="Times" w:hAnsi="Times"/>
      <w:sz w:val="20"/>
      <w:szCs w:val="20"/>
    </w:rPr>
  </w:style>
  <w:style w:type="paragraph" w:customStyle="1" w:styleId="xl79">
    <w:name w:val="xl79"/>
    <w:basedOn w:val="Normal"/>
    <w:rsid w:val="00A0713F"/>
    <w:pPr>
      <w:spacing w:before="100" w:beforeAutospacing="1" w:after="100" w:afterAutospacing="1"/>
      <w:jc w:val="center"/>
      <w:textAlignment w:val="center"/>
    </w:pPr>
    <w:rPr>
      <w:rFonts w:ascii="Times" w:hAnsi="Times"/>
      <w:b/>
      <w:bCs/>
      <w:sz w:val="18"/>
      <w:szCs w:val="18"/>
    </w:rPr>
  </w:style>
  <w:style w:type="paragraph" w:customStyle="1" w:styleId="xl80">
    <w:name w:val="xl80"/>
    <w:basedOn w:val="Normal"/>
    <w:rsid w:val="00A0713F"/>
    <w:pPr>
      <w:spacing w:before="100" w:beforeAutospacing="1" w:after="100" w:afterAutospacing="1"/>
      <w:jc w:val="center"/>
      <w:textAlignment w:val="center"/>
    </w:pPr>
    <w:rPr>
      <w:rFonts w:ascii="Times" w:hAnsi="Times"/>
      <w:b/>
      <w:bCs/>
      <w:sz w:val="18"/>
      <w:szCs w:val="18"/>
    </w:rPr>
  </w:style>
  <w:style w:type="paragraph" w:customStyle="1" w:styleId="xl81">
    <w:name w:val="xl81"/>
    <w:basedOn w:val="Normal"/>
    <w:rsid w:val="00A0713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18"/>
      <w:szCs w:val="18"/>
    </w:rPr>
  </w:style>
  <w:style w:type="paragraph" w:customStyle="1" w:styleId="xl82">
    <w:name w:val="xl82"/>
    <w:basedOn w:val="Normal"/>
    <w:rsid w:val="00A0713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i/>
      <w:iCs/>
      <w:sz w:val="18"/>
      <w:szCs w:val="18"/>
    </w:rPr>
  </w:style>
  <w:style w:type="paragraph" w:customStyle="1" w:styleId="xl83">
    <w:name w:val="xl83"/>
    <w:basedOn w:val="Normal"/>
    <w:rsid w:val="00A0713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 w:val="20"/>
      <w:szCs w:val="20"/>
    </w:rPr>
  </w:style>
  <w:style w:type="paragraph" w:customStyle="1" w:styleId="xl84">
    <w:name w:val="xl84"/>
    <w:basedOn w:val="Normal"/>
    <w:rsid w:val="00A0713F"/>
    <w:pPr>
      <w:spacing w:before="100" w:beforeAutospacing="1" w:after="100" w:afterAutospacing="1"/>
      <w:jc w:val="center"/>
      <w:textAlignment w:val="center"/>
    </w:pPr>
    <w:rPr>
      <w:rFonts w:ascii="Times" w:hAnsi="Times"/>
      <w:b/>
      <w:bCs/>
      <w:sz w:val="18"/>
      <w:szCs w:val="18"/>
    </w:rPr>
  </w:style>
  <w:style w:type="paragraph" w:customStyle="1" w:styleId="xl85">
    <w:name w:val="xl85"/>
    <w:basedOn w:val="Normal"/>
    <w:rsid w:val="00A0713F"/>
    <w:pPr>
      <w:spacing w:before="100" w:beforeAutospacing="1" w:after="100" w:afterAutospacing="1"/>
      <w:jc w:val="center"/>
      <w:textAlignment w:val="center"/>
    </w:pPr>
    <w:rPr>
      <w:rFonts w:ascii="Times" w:hAnsi="Times"/>
      <w:sz w:val="18"/>
      <w:szCs w:val="18"/>
    </w:rPr>
  </w:style>
  <w:style w:type="paragraph" w:customStyle="1" w:styleId="xl86">
    <w:name w:val="xl86"/>
    <w:basedOn w:val="Normal"/>
    <w:rsid w:val="00A0713F"/>
    <w:pPr>
      <w:spacing w:before="100" w:beforeAutospacing="1" w:after="100" w:afterAutospacing="1"/>
      <w:textAlignment w:val="center"/>
    </w:pPr>
    <w:rPr>
      <w:rFonts w:ascii="Times" w:hAnsi="Times"/>
      <w:sz w:val="18"/>
      <w:szCs w:val="18"/>
    </w:rPr>
  </w:style>
  <w:style w:type="paragraph" w:customStyle="1" w:styleId="xl87">
    <w:name w:val="xl87"/>
    <w:basedOn w:val="Normal"/>
    <w:rsid w:val="00A0713F"/>
    <w:pP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88">
    <w:name w:val="xl88"/>
    <w:basedOn w:val="Normal"/>
    <w:rsid w:val="00A0713F"/>
    <w:pPr>
      <w:spacing w:before="100" w:beforeAutospacing="1" w:after="100" w:afterAutospacing="1"/>
    </w:pPr>
    <w:rPr>
      <w:rFonts w:ascii="Times" w:hAnsi="Times"/>
      <w:sz w:val="18"/>
      <w:szCs w:val="18"/>
    </w:rPr>
  </w:style>
  <w:style w:type="paragraph" w:customStyle="1" w:styleId="xl89">
    <w:name w:val="xl89"/>
    <w:basedOn w:val="Normal"/>
    <w:rsid w:val="00A0713F"/>
    <w:pPr>
      <w:spacing w:before="100" w:beforeAutospacing="1" w:after="100" w:afterAutospacing="1"/>
      <w:jc w:val="center"/>
    </w:pPr>
    <w:rPr>
      <w:rFonts w:ascii="Times" w:hAnsi="Times"/>
      <w:b/>
      <w:bCs/>
      <w:sz w:val="18"/>
      <w:szCs w:val="18"/>
    </w:rPr>
  </w:style>
  <w:style w:type="paragraph" w:customStyle="1" w:styleId="xl90">
    <w:name w:val="xl90"/>
    <w:basedOn w:val="Normal"/>
    <w:rsid w:val="00A0713F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" w:hAnsi="Times"/>
      <w:sz w:val="18"/>
      <w:szCs w:val="18"/>
    </w:rPr>
  </w:style>
  <w:style w:type="paragraph" w:customStyle="1" w:styleId="xl91">
    <w:name w:val="xl91"/>
    <w:basedOn w:val="Normal"/>
    <w:rsid w:val="00A0713F"/>
    <w:pPr>
      <w:spacing w:before="100" w:beforeAutospacing="1" w:after="100" w:afterAutospacing="1"/>
      <w:textAlignment w:val="center"/>
    </w:pPr>
    <w:rPr>
      <w:rFonts w:ascii="Times" w:hAnsi="Times"/>
      <w:sz w:val="18"/>
      <w:szCs w:val="18"/>
    </w:rPr>
  </w:style>
  <w:style w:type="paragraph" w:customStyle="1" w:styleId="xl92">
    <w:name w:val="xl92"/>
    <w:basedOn w:val="Normal"/>
    <w:rsid w:val="00A0713F"/>
    <w:pPr>
      <w:spacing w:before="100" w:beforeAutospacing="1" w:after="100" w:afterAutospacing="1"/>
      <w:textAlignment w:val="center"/>
    </w:pPr>
    <w:rPr>
      <w:rFonts w:ascii="Times" w:hAnsi="Times"/>
      <w:b/>
      <w:bCs/>
      <w:sz w:val="18"/>
      <w:szCs w:val="18"/>
    </w:rPr>
  </w:style>
  <w:style w:type="table" w:styleId="TableGrid">
    <w:name w:val="Table Grid"/>
    <w:basedOn w:val="TableNormal"/>
    <w:uiPriority w:val="59"/>
    <w:rsid w:val="00A071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29C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9C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53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7</Words>
  <Characters>2834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B</Company>
  <LinksUpToDate>false</LinksUpToDate>
  <CharactersWithSpaces>3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Kayser</dc:creator>
  <cp:lastModifiedBy>Thomas E. Schlaepfer, MD</cp:lastModifiedBy>
  <cp:revision>7</cp:revision>
  <cp:lastPrinted>2017-12-15T10:02:00Z</cp:lastPrinted>
  <dcterms:created xsi:type="dcterms:W3CDTF">2017-12-14T13:10:00Z</dcterms:created>
  <dcterms:modified xsi:type="dcterms:W3CDTF">2018-10-10T07:09:00Z</dcterms:modified>
</cp:coreProperties>
</file>